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6E6F9A" w14:textId="7D93B812" w:rsidR="001817BA" w:rsidRPr="00566F77" w:rsidRDefault="001817BA" w:rsidP="00F91517">
      <w:pPr>
        <w:spacing w:line="360" w:lineRule="auto"/>
        <w:jc w:val="center"/>
        <w:rPr>
          <w:rFonts w:ascii="Arial" w:hAnsi="Arial" w:cs="Arial"/>
          <w:b/>
          <w:sz w:val="28"/>
          <w:szCs w:val="32"/>
        </w:rPr>
      </w:pPr>
      <w:r w:rsidRPr="00566F77">
        <w:rPr>
          <w:rFonts w:ascii="Arial" w:hAnsi="Arial" w:cs="Arial"/>
          <w:b/>
          <w:sz w:val="28"/>
          <w:szCs w:val="32"/>
        </w:rPr>
        <w:t>Table</w:t>
      </w:r>
      <w:r w:rsidR="00AF6638" w:rsidRPr="00566F77">
        <w:rPr>
          <w:rFonts w:ascii="Arial" w:hAnsi="Arial" w:cs="Arial"/>
          <w:b/>
          <w:sz w:val="28"/>
          <w:szCs w:val="32"/>
        </w:rPr>
        <w:t xml:space="preserve"> S1.</w:t>
      </w:r>
      <w:r w:rsidR="00140A44" w:rsidRPr="00566F77">
        <w:rPr>
          <w:rFonts w:ascii="Arial" w:hAnsi="Arial" w:cs="Arial"/>
          <w:b/>
          <w:sz w:val="28"/>
          <w:szCs w:val="32"/>
        </w:rPr>
        <w:t xml:space="preserve"> </w:t>
      </w:r>
      <w:r w:rsidR="0094476F" w:rsidRPr="00566F77">
        <w:rPr>
          <w:rFonts w:ascii="Arial" w:hAnsi="Arial" w:cs="Arial"/>
          <w:b/>
          <w:sz w:val="28"/>
          <w:szCs w:val="32"/>
        </w:rPr>
        <w:t xml:space="preserve">The sequences of </w:t>
      </w:r>
      <w:r w:rsidR="003416B4">
        <w:rPr>
          <w:rFonts w:ascii="Arial" w:hAnsi="Arial" w:cs="Arial"/>
          <w:b/>
          <w:sz w:val="28"/>
          <w:szCs w:val="32"/>
        </w:rPr>
        <w:t xml:space="preserve">primers used in </w:t>
      </w:r>
      <w:r w:rsidR="0094476F" w:rsidRPr="00566F77">
        <w:rPr>
          <w:rFonts w:ascii="Arial" w:hAnsi="Arial" w:cs="Arial"/>
          <w:b/>
          <w:sz w:val="28"/>
          <w:szCs w:val="32"/>
        </w:rPr>
        <w:t>q</w:t>
      </w:r>
      <w:r w:rsidR="0004339E" w:rsidRPr="00566F77">
        <w:rPr>
          <w:rFonts w:ascii="Arial" w:hAnsi="Arial" w:cs="Arial"/>
          <w:b/>
          <w:sz w:val="28"/>
          <w:szCs w:val="32"/>
        </w:rPr>
        <w:t>RT-</w:t>
      </w:r>
      <w:r w:rsidR="0094476F" w:rsidRPr="00566F77">
        <w:rPr>
          <w:rFonts w:ascii="Arial" w:hAnsi="Arial" w:cs="Arial"/>
          <w:b/>
          <w:sz w:val="28"/>
          <w:szCs w:val="32"/>
        </w:rPr>
        <w:t xml:space="preserve">PCR </w:t>
      </w:r>
      <w:r w:rsidR="003416B4">
        <w:rPr>
          <w:rFonts w:ascii="Arial" w:hAnsi="Arial" w:cs="Arial"/>
          <w:b/>
          <w:sz w:val="28"/>
          <w:szCs w:val="32"/>
        </w:rPr>
        <w:t>assay</w:t>
      </w:r>
      <w:r w:rsidR="00547E53" w:rsidRPr="00566F77">
        <w:rPr>
          <w:rFonts w:ascii="Arial" w:hAnsi="Arial" w:cs="Arial"/>
          <w:b/>
          <w:sz w:val="28"/>
          <w:szCs w:val="32"/>
        </w:rPr>
        <w:t>.</w:t>
      </w:r>
    </w:p>
    <w:tbl>
      <w:tblPr>
        <w:tblStyle w:val="af2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559"/>
        <w:gridCol w:w="1352"/>
        <w:gridCol w:w="4030"/>
      </w:tblGrid>
      <w:tr w:rsidR="00D71E9D" w:rsidRPr="007704FD" w14:paraId="23DE63EA" w14:textId="77777777" w:rsidTr="00856406">
        <w:trPr>
          <w:jc w:val="center"/>
        </w:trPr>
        <w:tc>
          <w:tcPr>
            <w:tcW w:w="1559" w:type="dxa"/>
            <w:shd w:val="clear" w:color="auto" w:fill="2E74B5" w:themeFill="accent1" w:themeFillShade="BF"/>
          </w:tcPr>
          <w:p w14:paraId="38BC4B46" w14:textId="77777777" w:rsidR="00D71E9D" w:rsidRPr="007704FD" w:rsidRDefault="00D71E9D" w:rsidP="00F91517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  <w:sz w:val="22"/>
              </w:rPr>
            </w:pPr>
            <w:r w:rsidRPr="007704FD">
              <w:rPr>
                <w:rFonts w:ascii="Arial" w:hAnsi="Arial" w:cs="Arial"/>
                <w:b/>
                <w:color w:val="FFFFFF" w:themeColor="background1"/>
                <w:sz w:val="22"/>
              </w:rPr>
              <w:t xml:space="preserve">Gene </w:t>
            </w:r>
          </w:p>
        </w:tc>
        <w:tc>
          <w:tcPr>
            <w:tcW w:w="1352" w:type="dxa"/>
            <w:shd w:val="clear" w:color="auto" w:fill="2E74B5" w:themeFill="accent1" w:themeFillShade="BF"/>
          </w:tcPr>
          <w:p w14:paraId="2AA09E96" w14:textId="77777777" w:rsidR="00D71E9D" w:rsidRPr="007704FD" w:rsidRDefault="00D71E9D" w:rsidP="00F91517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  <w:sz w:val="22"/>
              </w:rPr>
            </w:pPr>
            <w:r w:rsidRPr="007704FD">
              <w:rPr>
                <w:rFonts w:ascii="Arial" w:hAnsi="Arial" w:cs="Arial"/>
                <w:b/>
                <w:color w:val="FFFFFF" w:themeColor="background1"/>
                <w:sz w:val="22"/>
              </w:rPr>
              <w:t>Direction</w:t>
            </w:r>
          </w:p>
        </w:tc>
        <w:tc>
          <w:tcPr>
            <w:tcW w:w="4030" w:type="dxa"/>
            <w:shd w:val="clear" w:color="auto" w:fill="2E74B5" w:themeFill="accent1" w:themeFillShade="BF"/>
          </w:tcPr>
          <w:p w14:paraId="6EF0B861" w14:textId="77777777" w:rsidR="00D71E9D" w:rsidRPr="007704FD" w:rsidRDefault="00D71E9D" w:rsidP="00F91517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  <w:sz w:val="22"/>
              </w:rPr>
            </w:pPr>
            <w:r w:rsidRPr="007704FD">
              <w:rPr>
                <w:rFonts w:ascii="Arial" w:hAnsi="Arial" w:cs="Arial"/>
                <w:b/>
                <w:color w:val="FFFFFF" w:themeColor="background1"/>
                <w:sz w:val="22"/>
              </w:rPr>
              <w:t>Sequence (5’-3’)</w:t>
            </w:r>
          </w:p>
        </w:tc>
        <w:bookmarkStart w:id="0" w:name="_GoBack"/>
        <w:bookmarkEnd w:id="0"/>
      </w:tr>
      <w:tr w:rsidR="00D71E9D" w:rsidRPr="007704FD" w14:paraId="3B721621" w14:textId="77777777" w:rsidTr="00856406">
        <w:trPr>
          <w:jc w:val="center"/>
        </w:trPr>
        <w:tc>
          <w:tcPr>
            <w:tcW w:w="1559" w:type="dxa"/>
            <w:shd w:val="clear" w:color="auto" w:fill="DEEAF6" w:themeFill="accent1" w:themeFillTint="33"/>
            <w:vAlign w:val="center"/>
          </w:tcPr>
          <w:p w14:paraId="25ABD975" w14:textId="120A078A" w:rsidR="00D71E9D" w:rsidRPr="007704FD" w:rsidRDefault="00D71E9D" w:rsidP="00F91517">
            <w:pPr>
              <w:spacing w:line="360" w:lineRule="auto"/>
              <w:jc w:val="center"/>
              <w:rPr>
                <w:rFonts w:ascii="Arial" w:hAnsi="Arial" w:cs="Arial"/>
                <w:i/>
                <w:sz w:val="22"/>
              </w:rPr>
            </w:pPr>
            <w:bookmarkStart w:id="1" w:name="_Hlk11258963"/>
            <w:r w:rsidRPr="007704FD">
              <w:rPr>
                <w:rFonts w:ascii="Arial" w:hAnsi="Arial" w:cs="Arial"/>
                <w:i/>
                <w:sz w:val="22"/>
              </w:rPr>
              <w:t>H</w:t>
            </w:r>
            <w:r w:rsidR="00155160" w:rsidRPr="007704FD">
              <w:rPr>
                <w:rFonts w:ascii="Arial" w:hAnsi="Arial" w:cs="Arial"/>
                <w:i/>
                <w:sz w:val="22"/>
              </w:rPr>
              <w:t>AS</w:t>
            </w:r>
            <w:r w:rsidRPr="007704FD">
              <w:rPr>
                <w:rFonts w:ascii="Arial" w:hAnsi="Arial" w:cs="Arial"/>
                <w:i/>
                <w:sz w:val="22"/>
              </w:rPr>
              <w:t>2</w:t>
            </w:r>
          </w:p>
        </w:tc>
        <w:tc>
          <w:tcPr>
            <w:tcW w:w="1352" w:type="dxa"/>
            <w:shd w:val="clear" w:color="auto" w:fill="DEEAF6" w:themeFill="accent1" w:themeFillTint="33"/>
            <w:vAlign w:val="center"/>
          </w:tcPr>
          <w:p w14:paraId="4CC221FD" w14:textId="77777777" w:rsidR="00D71E9D" w:rsidRPr="007704FD" w:rsidRDefault="00D71E9D" w:rsidP="00F91517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704FD">
              <w:rPr>
                <w:rFonts w:ascii="Arial" w:hAnsi="Arial" w:cs="Arial"/>
                <w:color w:val="000000"/>
                <w:sz w:val="22"/>
              </w:rPr>
              <w:t>Forward</w:t>
            </w:r>
          </w:p>
        </w:tc>
        <w:tc>
          <w:tcPr>
            <w:tcW w:w="4030" w:type="dxa"/>
            <w:shd w:val="clear" w:color="auto" w:fill="DEEAF6" w:themeFill="accent1" w:themeFillTint="33"/>
            <w:vAlign w:val="center"/>
          </w:tcPr>
          <w:p w14:paraId="4E9EC17F" w14:textId="77777777" w:rsidR="00D71E9D" w:rsidRPr="007704FD" w:rsidRDefault="00D71E9D" w:rsidP="00F91517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704FD">
              <w:rPr>
                <w:rFonts w:ascii="Arial" w:hAnsi="Arial" w:cs="Arial"/>
                <w:color w:val="000000"/>
                <w:sz w:val="22"/>
              </w:rPr>
              <w:t>GTACACAGCCTTCAGAGCAC</w:t>
            </w:r>
          </w:p>
        </w:tc>
      </w:tr>
      <w:bookmarkEnd w:id="1"/>
      <w:tr w:rsidR="00D71E9D" w:rsidRPr="007704FD" w14:paraId="526003D1" w14:textId="77777777" w:rsidTr="00856406">
        <w:trPr>
          <w:jc w:val="center"/>
        </w:trPr>
        <w:tc>
          <w:tcPr>
            <w:tcW w:w="1559" w:type="dxa"/>
            <w:vAlign w:val="center"/>
          </w:tcPr>
          <w:p w14:paraId="22C7C688" w14:textId="35FA1A27" w:rsidR="00D71E9D" w:rsidRPr="007704FD" w:rsidRDefault="00D71E9D" w:rsidP="00F91517">
            <w:pPr>
              <w:spacing w:line="360" w:lineRule="auto"/>
              <w:jc w:val="center"/>
              <w:rPr>
                <w:rFonts w:ascii="Arial" w:hAnsi="Arial" w:cs="Arial"/>
                <w:i/>
                <w:sz w:val="22"/>
              </w:rPr>
            </w:pPr>
            <w:r w:rsidRPr="007704FD">
              <w:rPr>
                <w:rFonts w:ascii="Arial" w:hAnsi="Arial" w:cs="Arial"/>
                <w:i/>
                <w:sz w:val="22"/>
              </w:rPr>
              <w:t>H</w:t>
            </w:r>
            <w:r w:rsidR="00155160" w:rsidRPr="007704FD">
              <w:rPr>
                <w:rFonts w:ascii="Arial" w:hAnsi="Arial" w:cs="Arial"/>
                <w:i/>
                <w:sz w:val="22"/>
              </w:rPr>
              <w:t>AS</w:t>
            </w:r>
            <w:r w:rsidRPr="007704FD">
              <w:rPr>
                <w:rFonts w:ascii="Arial" w:hAnsi="Arial" w:cs="Arial"/>
                <w:i/>
                <w:sz w:val="22"/>
              </w:rPr>
              <w:t>2</w:t>
            </w:r>
          </w:p>
        </w:tc>
        <w:tc>
          <w:tcPr>
            <w:tcW w:w="1352" w:type="dxa"/>
            <w:vAlign w:val="center"/>
          </w:tcPr>
          <w:p w14:paraId="65182160" w14:textId="77777777" w:rsidR="00D71E9D" w:rsidRPr="007704FD" w:rsidRDefault="00D71E9D" w:rsidP="00F91517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704FD">
              <w:rPr>
                <w:rFonts w:ascii="Arial" w:hAnsi="Arial" w:cs="Arial"/>
                <w:color w:val="000000"/>
                <w:sz w:val="22"/>
              </w:rPr>
              <w:t>Reverse</w:t>
            </w:r>
          </w:p>
        </w:tc>
        <w:tc>
          <w:tcPr>
            <w:tcW w:w="4030" w:type="dxa"/>
            <w:vAlign w:val="center"/>
          </w:tcPr>
          <w:p w14:paraId="69C55523" w14:textId="77777777" w:rsidR="00D71E9D" w:rsidRPr="007704FD" w:rsidRDefault="00D71E9D" w:rsidP="00F91517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704FD">
              <w:rPr>
                <w:rFonts w:ascii="Arial" w:hAnsi="Arial" w:cs="Arial"/>
                <w:color w:val="000000"/>
                <w:sz w:val="22"/>
              </w:rPr>
              <w:t>TCTGTACATTCCCAGAGGTCCA</w:t>
            </w:r>
          </w:p>
        </w:tc>
      </w:tr>
      <w:tr w:rsidR="00D71E9D" w:rsidRPr="007704FD" w14:paraId="52EA6F2E" w14:textId="77777777" w:rsidTr="00856406">
        <w:trPr>
          <w:jc w:val="center"/>
        </w:trPr>
        <w:tc>
          <w:tcPr>
            <w:tcW w:w="1559" w:type="dxa"/>
            <w:shd w:val="clear" w:color="auto" w:fill="DEEAF6" w:themeFill="accent1" w:themeFillTint="33"/>
            <w:vAlign w:val="center"/>
          </w:tcPr>
          <w:p w14:paraId="487F5C8A" w14:textId="2144CFE3" w:rsidR="00D71E9D" w:rsidRPr="007704FD" w:rsidRDefault="00D71E9D" w:rsidP="00F91517">
            <w:pPr>
              <w:spacing w:line="360" w:lineRule="auto"/>
              <w:jc w:val="center"/>
              <w:rPr>
                <w:rFonts w:ascii="Arial" w:hAnsi="Arial" w:cs="Arial"/>
                <w:i/>
                <w:sz w:val="22"/>
              </w:rPr>
            </w:pPr>
            <w:r w:rsidRPr="007704FD">
              <w:rPr>
                <w:rFonts w:ascii="Arial" w:hAnsi="Arial" w:cs="Arial"/>
                <w:i/>
                <w:sz w:val="22"/>
              </w:rPr>
              <w:t>A</w:t>
            </w:r>
            <w:r w:rsidR="00155160" w:rsidRPr="007704FD">
              <w:rPr>
                <w:rFonts w:ascii="Arial" w:hAnsi="Arial" w:cs="Arial"/>
                <w:i/>
                <w:sz w:val="22"/>
              </w:rPr>
              <w:t>CTB</w:t>
            </w:r>
          </w:p>
        </w:tc>
        <w:tc>
          <w:tcPr>
            <w:tcW w:w="1352" w:type="dxa"/>
            <w:shd w:val="clear" w:color="auto" w:fill="DEEAF6" w:themeFill="accent1" w:themeFillTint="33"/>
            <w:vAlign w:val="center"/>
          </w:tcPr>
          <w:p w14:paraId="590DFE63" w14:textId="77777777" w:rsidR="00D71E9D" w:rsidRPr="007704FD" w:rsidRDefault="00547E53" w:rsidP="00F91517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704FD">
              <w:rPr>
                <w:rFonts w:ascii="Arial" w:hAnsi="Arial" w:cs="Arial"/>
                <w:color w:val="000000"/>
                <w:sz w:val="22"/>
              </w:rPr>
              <w:t>Forward</w:t>
            </w:r>
          </w:p>
        </w:tc>
        <w:tc>
          <w:tcPr>
            <w:tcW w:w="4030" w:type="dxa"/>
            <w:shd w:val="clear" w:color="auto" w:fill="DEEAF6" w:themeFill="accent1" w:themeFillTint="33"/>
            <w:vAlign w:val="center"/>
          </w:tcPr>
          <w:p w14:paraId="08E4F728" w14:textId="77777777" w:rsidR="00D71E9D" w:rsidRPr="007704FD" w:rsidRDefault="00D71E9D" w:rsidP="00F91517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704FD">
              <w:rPr>
                <w:rFonts w:ascii="Arial" w:hAnsi="Arial" w:cs="Arial"/>
                <w:color w:val="000000"/>
                <w:sz w:val="22"/>
              </w:rPr>
              <w:t>CAGAGCCTCGCCTTTGCCGATC</w:t>
            </w:r>
          </w:p>
        </w:tc>
      </w:tr>
      <w:tr w:rsidR="00D71E9D" w:rsidRPr="007704FD" w14:paraId="350B8108" w14:textId="77777777" w:rsidTr="00856406">
        <w:trPr>
          <w:jc w:val="center"/>
        </w:trPr>
        <w:tc>
          <w:tcPr>
            <w:tcW w:w="1559" w:type="dxa"/>
            <w:vAlign w:val="center"/>
          </w:tcPr>
          <w:p w14:paraId="06B813A7" w14:textId="49F01168" w:rsidR="00D71E9D" w:rsidRPr="007704FD" w:rsidRDefault="00D71E9D" w:rsidP="00F91517">
            <w:pPr>
              <w:spacing w:line="360" w:lineRule="auto"/>
              <w:jc w:val="center"/>
              <w:rPr>
                <w:rFonts w:ascii="Arial" w:hAnsi="Arial" w:cs="Arial"/>
                <w:i/>
                <w:sz w:val="22"/>
              </w:rPr>
            </w:pPr>
            <w:r w:rsidRPr="007704FD">
              <w:rPr>
                <w:rFonts w:ascii="Arial" w:hAnsi="Arial" w:cs="Arial"/>
                <w:i/>
                <w:sz w:val="22"/>
              </w:rPr>
              <w:t>A</w:t>
            </w:r>
            <w:r w:rsidR="00155160" w:rsidRPr="007704FD">
              <w:rPr>
                <w:rFonts w:ascii="Arial" w:hAnsi="Arial" w:cs="Arial"/>
                <w:i/>
                <w:sz w:val="22"/>
              </w:rPr>
              <w:t>CTB</w:t>
            </w:r>
          </w:p>
        </w:tc>
        <w:tc>
          <w:tcPr>
            <w:tcW w:w="1352" w:type="dxa"/>
            <w:vAlign w:val="center"/>
          </w:tcPr>
          <w:p w14:paraId="5ED69C46" w14:textId="77777777" w:rsidR="00D71E9D" w:rsidRPr="007704FD" w:rsidRDefault="00547E53" w:rsidP="00F91517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704FD">
              <w:rPr>
                <w:rFonts w:ascii="Arial" w:hAnsi="Arial" w:cs="Arial"/>
                <w:color w:val="000000"/>
                <w:sz w:val="22"/>
              </w:rPr>
              <w:t>Reverse</w:t>
            </w:r>
          </w:p>
        </w:tc>
        <w:tc>
          <w:tcPr>
            <w:tcW w:w="4030" w:type="dxa"/>
            <w:vAlign w:val="center"/>
          </w:tcPr>
          <w:p w14:paraId="6A360284" w14:textId="77777777" w:rsidR="00D71E9D" w:rsidRPr="007704FD" w:rsidRDefault="00D71E9D" w:rsidP="00F91517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704FD">
              <w:rPr>
                <w:rFonts w:ascii="Arial" w:hAnsi="Arial" w:cs="Arial"/>
                <w:color w:val="000000"/>
                <w:sz w:val="22"/>
              </w:rPr>
              <w:t>CATCCATGGTGAGCTGGCGGCG</w:t>
            </w:r>
          </w:p>
        </w:tc>
      </w:tr>
      <w:tr w:rsidR="00806A94" w:rsidRPr="007704FD" w14:paraId="45AB0AD2" w14:textId="77777777" w:rsidTr="00856406">
        <w:trPr>
          <w:jc w:val="center"/>
        </w:trPr>
        <w:tc>
          <w:tcPr>
            <w:tcW w:w="1559" w:type="dxa"/>
            <w:shd w:val="clear" w:color="auto" w:fill="DEEAF6" w:themeFill="accent1" w:themeFillTint="33"/>
            <w:vAlign w:val="center"/>
          </w:tcPr>
          <w:p w14:paraId="1561EC25" w14:textId="19D8B234" w:rsidR="00806A94" w:rsidRPr="007704FD" w:rsidRDefault="00806A94" w:rsidP="00F91517">
            <w:pPr>
              <w:tabs>
                <w:tab w:val="right" w:pos="2332"/>
              </w:tabs>
              <w:spacing w:line="360" w:lineRule="auto"/>
              <w:jc w:val="center"/>
              <w:rPr>
                <w:rFonts w:ascii="Arial" w:hAnsi="Arial" w:cs="Arial"/>
                <w:i/>
                <w:sz w:val="22"/>
              </w:rPr>
            </w:pPr>
            <w:bookmarkStart w:id="2" w:name="_Hlk11259067"/>
            <w:r w:rsidRPr="007704FD">
              <w:rPr>
                <w:rFonts w:ascii="Arial" w:hAnsi="Arial" w:cs="Arial"/>
                <w:i/>
                <w:sz w:val="22"/>
              </w:rPr>
              <w:t>C</w:t>
            </w:r>
            <w:r w:rsidR="00155160" w:rsidRPr="007704FD">
              <w:rPr>
                <w:rFonts w:ascii="Arial" w:hAnsi="Arial" w:cs="Arial"/>
                <w:i/>
                <w:sz w:val="22"/>
              </w:rPr>
              <w:t>XCL</w:t>
            </w:r>
            <w:r w:rsidRPr="007704FD">
              <w:rPr>
                <w:rFonts w:ascii="Arial" w:hAnsi="Arial" w:cs="Arial"/>
                <w:i/>
                <w:sz w:val="22"/>
              </w:rPr>
              <w:t>6</w:t>
            </w:r>
          </w:p>
        </w:tc>
        <w:tc>
          <w:tcPr>
            <w:tcW w:w="1352" w:type="dxa"/>
            <w:shd w:val="clear" w:color="auto" w:fill="DEEAF6" w:themeFill="accent1" w:themeFillTint="33"/>
            <w:vAlign w:val="center"/>
          </w:tcPr>
          <w:p w14:paraId="68AD11EB" w14:textId="77777777" w:rsidR="00806A94" w:rsidRPr="007704FD" w:rsidRDefault="00806A94" w:rsidP="00F91517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704FD">
              <w:rPr>
                <w:rFonts w:ascii="Arial" w:hAnsi="Arial" w:cs="Arial"/>
                <w:color w:val="000000"/>
                <w:sz w:val="22"/>
              </w:rPr>
              <w:t>Forward</w:t>
            </w:r>
          </w:p>
        </w:tc>
        <w:tc>
          <w:tcPr>
            <w:tcW w:w="4030" w:type="dxa"/>
            <w:shd w:val="clear" w:color="auto" w:fill="DEEAF6" w:themeFill="accent1" w:themeFillTint="33"/>
            <w:vAlign w:val="center"/>
          </w:tcPr>
          <w:p w14:paraId="52955357" w14:textId="77777777" w:rsidR="00806A94" w:rsidRPr="007704FD" w:rsidRDefault="00806A94" w:rsidP="00F91517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704FD">
              <w:rPr>
                <w:rFonts w:ascii="Arial" w:hAnsi="Arial" w:cs="Arial"/>
                <w:color w:val="000000"/>
                <w:sz w:val="22"/>
              </w:rPr>
              <w:t>TGCGTTGCACTTGTTTACGC</w:t>
            </w:r>
          </w:p>
        </w:tc>
      </w:tr>
      <w:bookmarkEnd w:id="2"/>
      <w:tr w:rsidR="00806A94" w:rsidRPr="007704FD" w14:paraId="2A8FE8B1" w14:textId="77777777" w:rsidTr="00856406">
        <w:trPr>
          <w:jc w:val="center"/>
        </w:trPr>
        <w:tc>
          <w:tcPr>
            <w:tcW w:w="1559" w:type="dxa"/>
            <w:vAlign w:val="center"/>
          </w:tcPr>
          <w:p w14:paraId="4DCAE870" w14:textId="52ABBD1A" w:rsidR="00806A94" w:rsidRPr="007704FD" w:rsidRDefault="00806A94" w:rsidP="00F91517">
            <w:pPr>
              <w:spacing w:line="360" w:lineRule="auto"/>
              <w:jc w:val="center"/>
              <w:rPr>
                <w:rFonts w:ascii="Arial" w:hAnsi="Arial" w:cs="Arial"/>
                <w:i/>
                <w:sz w:val="22"/>
              </w:rPr>
            </w:pPr>
            <w:r w:rsidRPr="007704FD">
              <w:rPr>
                <w:rFonts w:ascii="Arial" w:hAnsi="Arial" w:cs="Arial"/>
                <w:i/>
                <w:sz w:val="22"/>
              </w:rPr>
              <w:t>C</w:t>
            </w:r>
            <w:r w:rsidR="00155160" w:rsidRPr="007704FD">
              <w:rPr>
                <w:rFonts w:ascii="Arial" w:hAnsi="Arial" w:cs="Arial"/>
                <w:i/>
                <w:sz w:val="22"/>
              </w:rPr>
              <w:t>XCL</w:t>
            </w:r>
            <w:r w:rsidRPr="007704FD">
              <w:rPr>
                <w:rFonts w:ascii="Arial" w:hAnsi="Arial" w:cs="Arial"/>
                <w:i/>
                <w:sz w:val="22"/>
              </w:rPr>
              <w:t>6</w:t>
            </w:r>
          </w:p>
        </w:tc>
        <w:tc>
          <w:tcPr>
            <w:tcW w:w="1352" w:type="dxa"/>
            <w:vAlign w:val="center"/>
          </w:tcPr>
          <w:p w14:paraId="7C43FBD5" w14:textId="77777777" w:rsidR="00806A94" w:rsidRPr="007704FD" w:rsidRDefault="00547E53" w:rsidP="00F91517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704FD">
              <w:rPr>
                <w:rFonts w:ascii="Arial" w:hAnsi="Arial" w:cs="Arial"/>
                <w:color w:val="000000"/>
                <w:sz w:val="22"/>
              </w:rPr>
              <w:t>Reverse</w:t>
            </w:r>
          </w:p>
        </w:tc>
        <w:tc>
          <w:tcPr>
            <w:tcW w:w="4030" w:type="dxa"/>
            <w:vAlign w:val="center"/>
          </w:tcPr>
          <w:p w14:paraId="572110D7" w14:textId="77777777" w:rsidR="00806A94" w:rsidRPr="007704FD" w:rsidRDefault="00806A94" w:rsidP="00F91517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704FD">
              <w:rPr>
                <w:rFonts w:ascii="Arial" w:hAnsi="Arial" w:cs="Arial"/>
                <w:color w:val="000000"/>
                <w:sz w:val="22"/>
              </w:rPr>
              <w:t>TCCAGAAAACTGCTCCGCTG</w:t>
            </w:r>
          </w:p>
        </w:tc>
      </w:tr>
      <w:tr w:rsidR="00806A94" w:rsidRPr="007704FD" w14:paraId="7F82BA58" w14:textId="77777777" w:rsidTr="00856406">
        <w:trPr>
          <w:jc w:val="center"/>
        </w:trPr>
        <w:tc>
          <w:tcPr>
            <w:tcW w:w="1559" w:type="dxa"/>
            <w:shd w:val="clear" w:color="auto" w:fill="DEEAF6" w:themeFill="accent1" w:themeFillTint="33"/>
            <w:vAlign w:val="center"/>
          </w:tcPr>
          <w:p w14:paraId="6DDE86F2" w14:textId="21826FC8" w:rsidR="00806A94" w:rsidRPr="007704FD" w:rsidRDefault="00806A94" w:rsidP="00F91517">
            <w:pPr>
              <w:spacing w:line="360" w:lineRule="auto"/>
              <w:jc w:val="center"/>
              <w:rPr>
                <w:rFonts w:ascii="Arial" w:hAnsi="Arial" w:cs="Arial"/>
                <w:i/>
                <w:sz w:val="22"/>
              </w:rPr>
            </w:pPr>
            <w:r w:rsidRPr="007704FD">
              <w:rPr>
                <w:rFonts w:ascii="Arial" w:hAnsi="Arial" w:cs="Arial"/>
                <w:i/>
                <w:sz w:val="22"/>
              </w:rPr>
              <w:t>C</w:t>
            </w:r>
            <w:r w:rsidR="00155160" w:rsidRPr="007704FD">
              <w:rPr>
                <w:rFonts w:ascii="Arial" w:hAnsi="Arial" w:cs="Arial"/>
                <w:i/>
                <w:sz w:val="22"/>
              </w:rPr>
              <w:t>XCL</w:t>
            </w:r>
            <w:r w:rsidRPr="007704FD">
              <w:rPr>
                <w:rFonts w:ascii="Arial" w:hAnsi="Arial" w:cs="Arial"/>
                <w:i/>
                <w:sz w:val="22"/>
              </w:rPr>
              <w:t>5</w:t>
            </w:r>
          </w:p>
        </w:tc>
        <w:tc>
          <w:tcPr>
            <w:tcW w:w="1352" w:type="dxa"/>
            <w:shd w:val="clear" w:color="auto" w:fill="DEEAF6" w:themeFill="accent1" w:themeFillTint="33"/>
            <w:vAlign w:val="center"/>
          </w:tcPr>
          <w:p w14:paraId="0CEBD80B" w14:textId="77777777" w:rsidR="00806A94" w:rsidRPr="007704FD" w:rsidRDefault="00806A94" w:rsidP="00F91517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704FD">
              <w:rPr>
                <w:rFonts w:ascii="Arial" w:hAnsi="Arial" w:cs="Arial"/>
                <w:color w:val="000000"/>
                <w:sz w:val="22"/>
              </w:rPr>
              <w:t>Forward</w:t>
            </w:r>
          </w:p>
        </w:tc>
        <w:tc>
          <w:tcPr>
            <w:tcW w:w="4030" w:type="dxa"/>
            <w:shd w:val="clear" w:color="auto" w:fill="DEEAF6" w:themeFill="accent1" w:themeFillTint="33"/>
            <w:vAlign w:val="center"/>
          </w:tcPr>
          <w:p w14:paraId="4ECBE7A6" w14:textId="77777777" w:rsidR="00806A94" w:rsidRPr="007704FD" w:rsidRDefault="00806A94" w:rsidP="00F91517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704FD">
              <w:rPr>
                <w:rFonts w:ascii="Arial" w:hAnsi="Arial" w:cs="Arial"/>
                <w:color w:val="000000"/>
                <w:sz w:val="22"/>
              </w:rPr>
              <w:t>GAGAGCTGCGTTGCGTTTG</w:t>
            </w:r>
          </w:p>
        </w:tc>
      </w:tr>
      <w:tr w:rsidR="00806A94" w:rsidRPr="007704FD" w14:paraId="3BA38439" w14:textId="77777777" w:rsidTr="00856406">
        <w:trPr>
          <w:jc w:val="center"/>
        </w:trPr>
        <w:tc>
          <w:tcPr>
            <w:tcW w:w="1559" w:type="dxa"/>
            <w:vAlign w:val="center"/>
          </w:tcPr>
          <w:p w14:paraId="5533C983" w14:textId="2406FD43" w:rsidR="00806A94" w:rsidRPr="007704FD" w:rsidRDefault="00806A94" w:rsidP="00F91517">
            <w:pPr>
              <w:spacing w:line="360" w:lineRule="auto"/>
              <w:jc w:val="center"/>
              <w:rPr>
                <w:rFonts w:ascii="Arial" w:hAnsi="Arial" w:cs="Arial"/>
                <w:i/>
                <w:sz w:val="22"/>
              </w:rPr>
            </w:pPr>
            <w:r w:rsidRPr="007704FD">
              <w:rPr>
                <w:rFonts w:ascii="Arial" w:hAnsi="Arial" w:cs="Arial"/>
                <w:i/>
                <w:sz w:val="22"/>
              </w:rPr>
              <w:t>C</w:t>
            </w:r>
            <w:r w:rsidR="00155160" w:rsidRPr="007704FD">
              <w:rPr>
                <w:rFonts w:ascii="Arial" w:hAnsi="Arial" w:cs="Arial"/>
                <w:i/>
                <w:sz w:val="22"/>
              </w:rPr>
              <w:t>XCL</w:t>
            </w:r>
            <w:r w:rsidRPr="007704FD">
              <w:rPr>
                <w:rFonts w:ascii="Arial" w:hAnsi="Arial" w:cs="Arial"/>
                <w:i/>
                <w:sz w:val="22"/>
              </w:rPr>
              <w:t>5</w:t>
            </w:r>
          </w:p>
        </w:tc>
        <w:tc>
          <w:tcPr>
            <w:tcW w:w="1352" w:type="dxa"/>
            <w:vAlign w:val="center"/>
          </w:tcPr>
          <w:p w14:paraId="3EC6970F" w14:textId="77777777" w:rsidR="00806A94" w:rsidRPr="007704FD" w:rsidRDefault="00547E53" w:rsidP="00F91517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704FD">
              <w:rPr>
                <w:rFonts w:ascii="Arial" w:hAnsi="Arial" w:cs="Arial"/>
                <w:color w:val="000000"/>
                <w:sz w:val="22"/>
              </w:rPr>
              <w:t>Reverse</w:t>
            </w:r>
          </w:p>
        </w:tc>
        <w:tc>
          <w:tcPr>
            <w:tcW w:w="4030" w:type="dxa"/>
            <w:vAlign w:val="center"/>
          </w:tcPr>
          <w:p w14:paraId="639DE693" w14:textId="77777777" w:rsidR="00806A94" w:rsidRPr="007704FD" w:rsidRDefault="00806A94" w:rsidP="00F91517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704FD">
              <w:rPr>
                <w:rFonts w:ascii="Arial" w:hAnsi="Arial" w:cs="Arial"/>
                <w:color w:val="000000"/>
                <w:sz w:val="22"/>
              </w:rPr>
              <w:t>TTTCCTTGTTTCCACCGTCCA</w:t>
            </w:r>
          </w:p>
        </w:tc>
      </w:tr>
      <w:tr w:rsidR="00FD0B31" w:rsidRPr="007704FD" w14:paraId="292FA1A3" w14:textId="77777777" w:rsidTr="00856406">
        <w:trPr>
          <w:jc w:val="center"/>
        </w:trPr>
        <w:tc>
          <w:tcPr>
            <w:tcW w:w="1559" w:type="dxa"/>
            <w:shd w:val="clear" w:color="auto" w:fill="DEEAF6" w:themeFill="accent1" w:themeFillTint="33"/>
            <w:vAlign w:val="center"/>
          </w:tcPr>
          <w:p w14:paraId="0B144AFD" w14:textId="3B2EB042" w:rsidR="00FD0B31" w:rsidRPr="007704FD" w:rsidRDefault="00FD0B31" w:rsidP="00F91517">
            <w:pPr>
              <w:spacing w:line="360" w:lineRule="auto"/>
              <w:jc w:val="center"/>
              <w:rPr>
                <w:rFonts w:ascii="Arial" w:hAnsi="Arial" w:cs="Arial"/>
                <w:i/>
                <w:sz w:val="22"/>
              </w:rPr>
            </w:pPr>
            <w:r w:rsidRPr="007704FD">
              <w:rPr>
                <w:rFonts w:ascii="Arial" w:hAnsi="Arial" w:cs="Arial"/>
                <w:i/>
                <w:sz w:val="22"/>
              </w:rPr>
              <w:t>C</w:t>
            </w:r>
            <w:r w:rsidR="00155160" w:rsidRPr="007704FD">
              <w:rPr>
                <w:rFonts w:ascii="Arial" w:hAnsi="Arial" w:cs="Arial"/>
                <w:i/>
                <w:sz w:val="22"/>
              </w:rPr>
              <w:t>XCL</w:t>
            </w:r>
            <w:r w:rsidRPr="007704FD">
              <w:rPr>
                <w:rFonts w:ascii="Arial" w:hAnsi="Arial" w:cs="Arial"/>
                <w:i/>
                <w:sz w:val="22"/>
              </w:rPr>
              <w:t>12</w:t>
            </w:r>
          </w:p>
        </w:tc>
        <w:tc>
          <w:tcPr>
            <w:tcW w:w="1352" w:type="dxa"/>
            <w:shd w:val="clear" w:color="auto" w:fill="DEEAF6" w:themeFill="accent1" w:themeFillTint="33"/>
            <w:vAlign w:val="center"/>
          </w:tcPr>
          <w:p w14:paraId="248D7BF1" w14:textId="77777777" w:rsidR="00FD0B31" w:rsidRPr="007704FD" w:rsidRDefault="00FD0B31" w:rsidP="00F91517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704FD">
              <w:rPr>
                <w:rFonts w:ascii="Arial" w:hAnsi="Arial" w:cs="Arial"/>
                <w:color w:val="000000"/>
                <w:sz w:val="22"/>
              </w:rPr>
              <w:t>Forward</w:t>
            </w:r>
          </w:p>
        </w:tc>
        <w:tc>
          <w:tcPr>
            <w:tcW w:w="4030" w:type="dxa"/>
            <w:shd w:val="clear" w:color="auto" w:fill="DEEAF6" w:themeFill="accent1" w:themeFillTint="33"/>
            <w:vAlign w:val="center"/>
          </w:tcPr>
          <w:p w14:paraId="62D89095" w14:textId="77777777" w:rsidR="00FD0B31" w:rsidRPr="007704FD" w:rsidRDefault="00FD0B31" w:rsidP="00F91517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704FD">
              <w:rPr>
                <w:rFonts w:ascii="Arial" w:hAnsi="Arial" w:cs="Arial"/>
                <w:color w:val="000000"/>
                <w:sz w:val="22"/>
              </w:rPr>
              <w:t>GCCAAGGTCGTGGTCGT</w:t>
            </w:r>
          </w:p>
        </w:tc>
      </w:tr>
      <w:tr w:rsidR="00FD0B31" w:rsidRPr="007704FD" w14:paraId="29D961CF" w14:textId="77777777" w:rsidTr="00856406">
        <w:trPr>
          <w:jc w:val="center"/>
        </w:trPr>
        <w:tc>
          <w:tcPr>
            <w:tcW w:w="1559" w:type="dxa"/>
            <w:vAlign w:val="center"/>
          </w:tcPr>
          <w:p w14:paraId="2358A735" w14:textId="092CA14E" w:rsidR="00FD0B31" w:rsidRPr="007704FD" w:rsidRDefault="00FD0B31" w:rsidP="00F91517">
            <w:pPr>
              <w:spacing w:line="360" w:lineRule="auto"/>
              <w:jc w:val="center"/>
              <w:rPr>
                <w:rFonts w:ascii="Arial" w:hAnsi="Arial" w:cs="Arial"/>
                <w:i/>
                <w:sz w:val="22"/>
              </w:rPr>
            </w:pPr>
            <w:r w:rsidRPr="007704FD">
              <w:rPr>
                <w:rFonts w:ascii="Arial" w:hAnsi="Arial" w:cs="Arial"/>
                <w:i/>
                <w:sz w:val="22"/>
              </w:rPr>
              <w:t>C</w:t>
            </w:r>
            <w:r w:rsidR="00155160" w:rsidRPr="007704FD">
              <w:rPr>
                <w:rFonts w:ascii="Arial" w:hAnsi="Arial" w:cs="Arial"/>
                <w:i/>
                <w:sz w:val="22"/>
              </w:rPr>
              <w:t>XCL</w:t>
            </w:r>
            <w:r w:rsidRPr="007704FD">
              <w:rPr>
                <w:rFonts w:ascii="Arial" w:hAnsi="Arial" w:cs="Arial"/>
                <w:i/>
                <w:sz w:val="22"/>
              </w:rPr>
              <w:t>12</w:t>
            </w:r>
          </w:p>
        </w:tc>
        <w:tc>
          <w:tcPr>
            <w:tcW w:w="1352" w:type="dxa"/>
            <w:vAlign w:val="center"/>
          </w:tcPr>
          <w:p w14:paraId="1B13708D" w14:textId="77777777" w:rsidR="00FD0B31" w:rsidRPr="007704FD" w:rsidRDefault="00FD0B31" w:rsidP="00F91517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704FD">
              <w:rPr>
                <w:rFonts w:ascii="Arial" w:hAnsi="Arial" w:cs="Arial"/>
                <w:color w:val="000000"/>
                <w:sz w:val="22"/>
              </w:rPr>
              <w:t>Reverse</w:t>
            </w:r>
          </w:p>
        </w:tc>
        <w:tc>
          <w:tcPr>
            <w:tcW w:w="4030" w:type="dxa"/>
            <w:vAlign w:val="center"/>
          </w:tcPr>
          <w:p w14:paraId="53D191F6" w14:textId="0573EEEC" w:rsidR="00FD0B31" w:rsidRPr="007704FD" w:rsidRDefault="00FD0B31" w:rsidP="00F91517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704FD">
              <w:rPr>
                <w:rFonts w:ascii="Arial" w:hAnsi="Arial" w:cs="Arial"/>
                <w:color w:val="000000"/>
                <w:sz w:val="22"/>
              </w:rPr>
              <w:t>CTTTAGCTTCGGGTCAATGCAC</w:t>
            </w:r>
          </w:p>
        </w:tc>
      </w:tr>
      <w:tr w:rsidR="00FD0B31" w:rsidRPr="007704FD" w14:paraId="0725852A" w14:textId="77777777" w:rsidTr="00856406">
        <w:trPr>
          <w:jc w:val="center"/>
        </w:trPr>
        <w:tc>
          <w:tcPr>
            <w:tcW w:w="1559" w:type="dxa"/>
            <w:shd w:val="clear" w:color="auto" w:fill="DEEAF6" w:themeFill="accent1" w:themeFillTint="33"/>
            <w:vAlign w:val="center"/>
          </w:tcPr>
          <w:p w14:paraId="138A1B11" w14:textId="1034F233" w:rsidR="00FD0B31" w:rsidRPr="007704FD" w:rsidRDefault="00FD0B31" w:rsidP="00F91517">
            <w:pPr>
              <w:spacing w:line="360" w:lineRule="auto"/>
              <w:jc w:val="center"/>
              <w:rPr>
                <w:rFonts w:ascii="Arial" w:hAnsi="Arial" w:cs="Arial"/>
                <w:i/>
                <w:sz w:val="22"/>
              </w:rPr>
            </w:pPr>
            <w:r w:rsidRPr="007704FD">
              <w:rPr>
                <w:rFonts w:ascii="Arial" w:hAnsi="Arial" w:cs="Arial"/>
                <w:i/>
                <w:sz w:val="22"/>
              </w:rPr>
              <w:t>D</w:t>
            </w:r>
            <w:r w:rsidR="00155160" w:rsidRPr="007704FD">
              <w:rPr>
                <w:rFonts w:ascii="Arial" w:hAnsi="Arial" w:cs="Arial"/>
                <w:i/>
                <w:sz w:val="22"/>
              </w:rPr>
              <w:t>DIT</w:t>
            </w:r>
            <w:r w:rsidRPr="007704FD">
              <w:rPr>
                <w:rFonts w:ascii="Arial" w:hAnsi="Arial" w:cs="Arial"/>
                <w:i/>
                <w:sz w:val="22"/>
              </w:rPr>
              <w:t>3</w:t>
            </w:r>
          </w:p>
        </w:tc>
        <w:tc>
          <w:tcPr>
            <w:tcW w:w="1352" w:type="dxa"/>
            <w:shd w:val="clear" w:color="auto" w:fill="DEEAF6" w:themeFill="accent1" w:themeFillTint="33"/>
            <w:vAlign w:val="center"/>
          </w:tcPr>
          <w:p w14:paraId="343D1EFD" w14:textId="77777777" w:rsidR="00FD0B31" w:rsidRPr="007704FD" w:rsidRDefault="00FD0B31" w:rsidP="00F91517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704FD">
              <w:rPr>
                <w:rFonts w:ascii="Arial" w:hAnsi="Arial" w:cs="Arial"/>
                <w:color w:val="000000"/>
                <w:sz w:val="22"/>
              </w:rPr>
              <w:t>Forward</w:t>
            </w:r>
          </w:p>
        </w:tc>
        <w:tc>
          <w:tcPr>
            <w:tcW w:w="4030" w:type="dxa"/>
            <w:shd w:val="clear" w:color="auto" w:fill="DEEAF6" w:themeFill="accent1" w:themeFillTint="33"/>
            <w:vAlign w:val="center"/>
          </w:tcPr>
          <w:p w14:paraId="27DA9226" w14:textId="77777777" w:rsidR="00FD0B31" w:rsidRPr="007704FD" w:rsidRDefault="00FD0B31" w:rsidP="00F91517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704FD">
              <w:rPr>
                <w:rFonts w:ascii="Arial" w:hAnsi="Arial" w:cs="Arial"/>
                <w:color w:val="000000"/>
                <w:sz w:val="22"/>
              </w:rPr>
              <w:t>CCTTTCTCCTTCGGGACACT</w:t>
            </w:r>
          </w:p>
        </w:tc>
      </w:tr>
      <w:tr w:rsidR="00FD0B31" w:rsidRPr="007704FD" w14:paraId="621FC839" w14:textId="77777777" w:rsidTr="00856406">
        <w:trPr>
          <w:jc w:val="center"/>
        </w:trPr>
        <w:tc>
          <w:tcPr>
            <w:tcW w:w="1559" w:type="dxa"/>
            <w:vAlign w:val="center"/>
          </w:tcPr>
          <w:p w14:paraId="45724911" w14:textId="5A3C3F3B" w:rsidR="00FD0B31" w:rsidRPr="007704FD" w:rsidRDefault="00FD0B31" w:rsidP="00F91517">
            <w:pPr>
              <w:spacing w:line="360" w:lineRule="auto"/>
              <w:jc w:val="center"/>
              <w:rPr>
                <w:rFonts w:ascii="Arial" w:hAnsi="Arial" w:cs="Arial"/>
                <w:i/>
                <w:sz w:val="22"/>
              </w:rPr>
            </w:pPr>
            <w:r w:rsidRPr="007704FD">
              <w:rPr>
                <w:rFonts w:ascii="Arial" w:hAnsi="Arial" w:cs="Arial"/>
                <w:i/>
                <w:sz w:val="22"/>
              </w:rPr>
              <w:t>D</w:t>
            </w:r>
            <w:r w:rsidR="00155160" w:rsidRPr="007704FD">
              <w:rPr>
                <w:rFonts w:ascii="Arial" w:hAnsi="Arial" w:cs="Arial"/>
                <w:i/>
                <w:sz w:val="22"/>
              </w:rPr>
              <w:t>DIT</w:t>
            </w:r>
            <w:r w:rsidRPr="007704FD">
              <w:rPr>
                <w:rFonts w:ascii="Arial" w:hAnsi="Arial" w:cs="Arial"/>
                <w:i/>
                <w:sz w:val="22"/>
              </w:rPr>
              <w:t>3</w:t>
            </w:r>
          </w:p>
        </w:tc>
        <w:tc>
          <w:tcPr>
            <w:tcW w:w="1352" w:type="dxa"/>
            <w:vAlign w:val="center"/>
          </w:tcPr>
          <w:p w14:paraId="4C69DC7A" w14:textId="77777777" w:rsidR="00FD0B31" w:rsidRPr="007704FD" w:rsidRDefault="00FD0B31" w:rsidP="00F91517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704FD">
              <w:rPr>
                <w:rFonts w:ascii="Arial" w:hAnsi="Arial" w:cs="Arial"/>
                <w:color w:val="000000"/>
                <w:sz w:val="22"/>
              </w:rPr>
              <w:t>Reverse</w:t>
            </w:r>
          </w:p>
        </w:tc>
        <w:tc>
          <w:tcPr>
            <w:tcW w:w="4030" w:type="dxa"/>
            <w:vAlign w:val="center"/>
          </w:tcPr>
          <w:p w14:paraId="143C2338" w14:textId="4BA1821D" w:rsidR="00FD0B31" w:rsidRPr="007704FD" w:rsidRDefault="00FD0B31" w:rsidP="00F91517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704FD">
              <w:rPr>
                <w:rFonts w:ascii="Arial" w:hAnsi="Arial" w:cs="Arial"/>
                <w:color w:val="000000"/>
                <w:sz w:val="22"/>
              </w:rPr>
              <w:t>CTCTGGGAGGTGCTTGTGAC</w:t>
            </w:r>
          </w:p>
        </w:tc>
      </w:tr>
      <w:tr w:rsidR="00FD0B31" w:rsidRPr="007704FD" w14:paraId="347B7D8B" w14:textId="77777777" w:rsidTr="00856406">
        <w:trPr>
          <w:jc w:val="center"/>
        </w:trPr>
        <w:tc>
          <w:tcPr>
            <w:tcW w:w="1559" w:type="dxa"/>
            <w:shd w:val="clear" w:color="auto" w:fill="DEEAF6" w:themeFill="accent1" w:themeFillTint="33"/>
            <w:vAlign w:val="center"/>
          </w:tcPr>
          <w:p w14:paraId="78512B57" w14:textId="545296D2" w:rsidR="00FD0B31" w:rsidRPr="007704FD" w:rsidRDefault="00FD0B31" w:rsidP="00F91517">
            <w:pPr>
              <w:spacing w:line="360" w:lineRule="auto"/>
              <w:jc w:val="center"/>
              <w:rPr>
                <w:rFonts w:ascii="Arial" w:hAnsi="Arial" w:cs="Arial"/>
                <w:i/>
                <w:sz w:val="22"/>
              </w:rPr>
            </w:pPr>
            <w:r w:rsidRPr="007704FD">
              <w:rPr>
                <w:rFonts w:ascii="Arial" w:hAnsi="Arial" w:cs="Arial"/>
                <w:i/>
                <w:sz w:val="22"/>
              </w:rPr>
              <w:t>F</w:t>
            </w:r>
            <w:r w:rsidR="00155160" w:rsidRPr="007704FD">
              <w:rPr>
                <w:rFonts w:ascii="Arial" w:hAnsi="Arial" w:cs="Arial"/>
                <w:i/>
                <w:sz w:val="22"/>
              </w:rPr>
              <w:t>BXO</w:t>
            </w:r>
            <w:r w:rsidRPr="007704FD">
              <w:rPr>
                <w:rFonts w:ascii="Arial" w:hAnsi="Arial" w:cs="Arial"/>
                <w:i/>
                <w:sz w:val="22"/>
              </w:rPr>
              <w:t>32</w:t>
            </w:r>
          </w:p>
        </w:tc>
        <w:tc>
          <w:tcPr>
            <w:tcW w:w="1352" w:type="dxa"/>
            <w:shd w:val="clear" w:color="auto" w:fill="DEEAF6" w:themeFill="accent1" w:themeFillTint="33"/>
            <w:vAlign w:val="center"/>
          </w:tcPr>
          <w:p w14:paraId="5CF89360" w14:textId="77777777" w:rsidR="00FD0B31" w:rsidRPr="007704FD" w:rsidRDefault="00FD0B31" w:rsidP="00F91517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704FD">
              <w:rPr>
                <w:rFonts w:ascii="Arial" w:hAnsi="Arial" w:cs="Arial"/>
                <w:color w:val="000000"/>
                <w:sz w:val="22"/>
              </w:rPr>
              <w:t>Forward</w:t>
            </w:r>
          </w:p>
        </w:tc>
        <w:tc>
          <w:tcPr>
            <w:tcW w:w="4030" w:type="dxa"/>
            <w:shd w:val="clear" w:color="auto" w:fill="DEEAF6" w:themeFill="accent1" w:themeFillTint="33"/>
            <w:vAlign w:val="center"/>
          </w:tcPr>
          <w:p w14:paraId="473AC3EF" w14:textId="77777777" w:rsidR="00FD0B31" w:rsidRPr="007704FD" w:rsidRDefault="00FD0B31" w:rsidP="00F91517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704FD">
              <w:rPr>
                <w:rFonts w:ascii="Arial" w:hAnsi="Arial" w:cs="Arial"/>
                <w:color w:val="000000"/>
                <w:sz w:val="22"/>
              </w:rPr>
              <w:t>CTTCACTGACCTGCCTTTGTG</w:t>
            </w:r>
          </w:p>
        </w:tc>
      </w:tr>
      <w:tr w:rsidR="00FD0B31" w:rsidRPr="007704FD" w14:paraId="380656B2" w14:textId="77777777" w:rsidTr="00856406">
        <w:trPr>
          <w:jc w:val="center"/>
        </w:trPr>
        <w:tc>
          <w:tcPr>
            <w:tcW w:w="1559" w:type="dxa"/>
            <w:vAlign w:val="center"/>
          </w:tcPr>
          <w:p w14:paraId="008C0F8C" w14:textId="7F70CEB3" w:rsidR="00FD0B31" w:rsidRPr="007704FD" w:rsidRDefault="00FD0B31" w:rsidP="00F91517">
            <w:pPr>
              <w:spacing w:line="360" w:lineRule="auto"/>
              <w:jc w:val="center"/>
              <w:rPr>
                <w:rFonts w:ascii="Arial" w:hAnsi="Arial" w:cs="Arial"/>
                <w:i/>
                <w:sz w:val="22"/>
              </w:rPr>
            </w:pPr>
            <w:r w:rsidRPr="007704FD">
              <w:rPr>
                <w:rFonts w:ascii="Arial" w:hAnsi="Arial" w:cs="Arial"/>
                <w:i/>
                <w:sz w:val="22"/>
              </w:rPr>
              <w:t>F</w:t>
            </w:r>
            <w:r w:rsidR="00155160" w:rsidRPr="007704FD">
              <w:rPr>
                <w:rFonts w:ascii="Arial" w:hAnsi="Arial" w:cs="Arial"/>
                <w:i/>
                <w:sz w:val="22"/>
              </w:rPr>
              <w:t>BXO</w:t>
            </w:r>
            <w:r w:rsidRPr="007704FD">
              <w:rPr>
                <w:rFonts w:ascii="Arial" w:hAnsi="Arial" w:cs="Arial"/>
                <w:i/>
                <w:sz w:val="22"/>
              </w:rPr>
              <w:t>32</w:t>
            </w:r>
          </w:p>
        </w:tc>
        <w:tc>
          <w:tcPr>
            <w:tcW w:w="1352" w:type="dxa"/>
            <w:vAlign w:val="center"/>
          </w:tcPr>
          <w:p w14:paraId="183D1D5E" w14:textId="77777777" w:rsidR="00FD0B31" w:rsidRPr="007704FD" w:rsidRDefault="00FD0B31" w:rsidP="00F91517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704FD">
              <w:rPr>
                <w:rFonts w:ascii="Arial" w:hAnsi="Arial" w:cs="Arial"/>
                <w:color w:val="000000"/>
                <w:sz w:val="22"/>
              </w:rPr>
              <w:t>Reverse</w:t>
            </w:r>
          </w:p>
        </w:tc>
        <w:tc>
          <w:tcPr>
            <w:tcW w:w="4030" w:type="dxa"/>
            <w:vAlign w:val="center"/>
          </w:tcPr>
          <w:p w14:paraId="7B9C58C4" w14:textId="77777777" w:rsidR="00FD0B31" w:rsidRPr="007704FD" w:rsidRDefault="00FD0B31" w:rsidP="00F91517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704FD">
              <w:rPr>
                <w:rFonts w:ascii="Arial" w:hAnsi="Arial" w:cs="Arial"/>
                <w:color w:val="000000"/>
                <w:sz w:val="22"/>
              </w:rPr>
              <w:t>TCCTTGGGTAACATCGGACAAG</w:t>
            </w:r>
          </w:p>
        </w:tc>
      </w:tr>
      <w:tr w:rsidR="00FD0B31" w:rsidRPr="007704FD" w14:paraId="4E5AACB3" w14:textId="77777777" w:rsidTr="00856406">
        <w:trPr>
          <w:jc w:val="center"/>
        </w:trPr>
        <w:tc>
          <w:tcPr>
            <w:tcW w:w="1559" w:type="dxa"/>
            <w:shd w:val="clear" w:color="auto" w:fill="DEEAF6" w:themeFill="accent1" w:themeFillTint="33"/>
            <w:vAlign w:val="center"/>
          </w:tcPr>
          <w:p w14:paraId="6638B3B8" w14:textId="25B6B61F" w:rsidR="00FD0B31" w:rsidRPr="007704FD" w:rsidRDefault="00FD0B31" w:rsidP="00F91517">
            <w:pPr>
              <w:spacing w:line="360" w:lineRule="auto"/>
              <w:jc w:val="center"/>
              <w:rPr>
                <w:rFonts w:ascii="Arial" w:hAnsi="Arial" w:cs="Arial"/>
                <w:i/>
                <w:sz w:val="22"/>
              </w:rPr>
            </w:pPr>
            <w:r w:rsidRPr="007704FD">
              <w:rPr>
                <w:rFonts w:ascii="Arial" w:hAnsi="Arial" w:cs="Arial"/>
                <w:i/>
                <w:sz w:val="22"/>
              </w:rPr>
              <w:t>M</w:t>
            </w:r>
            <w:r w:rsidR="00155160" w:rsidRPr="007704FD">
              <w:rPr>
                <w:rFonts w:ascii="Arial" w:hAnsi="Arial" w:cs="Arial"/>
                <w:i/>
                <w:sz w:val="22"/>
              </w:rPr>
              <w:t>MP</w:t>
            </w:r>
            <w:r w:rsidRPr="007704FD">
              <w:rPr>
                <w:rFonts w:ascii="Arial" w:hAnsi="Arial" w:cs="Arial"/>
                <w:i/>
                <w:sz w:val="22"/>
              </w:rPr>
              <w:t>13</w:t>
            </w:r>
          </w:p>
        </w:tc>
        <w:tc>
          <w:tcPr>
            <w:tcW w:w="1352" w:type="dxa"/>
            <w:shd w:val="clear" w:color="auto" w:fill="DEEAF6" w:themeFill="accent1" w:themeFillTint="33"/>
            <w:vAlign w:val="center"/>
          </w:tcPr>
          <w:p w14:paraId="28537782" w14:textId="77777777" w:rsidR="00FD0B31" w:rsidRPr="007704FD" w:rsidRDefault="00FD0B31" w:rsidP="00F91517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704FD">
              <w:rPr>
                <w:rFonts w:ascii="Arial" w:hAnsi="Arial" w:cs="Arial"/>
                <w:color w:val="000000"/>
                <w:sz w:val="22"/>
              </w:rPr>
              <w:t>Forward</w:t>
            </w:r>
          </w:p>
        </w:tc>
        <w:tc>
          <w:tcPr>
            <w:tcW w:w="4030" w:type="dxa"/>
            <w:shd w:val="clear" w:color="auto" w:fill="DEEAF6" w:themeFill="accent1" w:themeFillTint="33"/>
            <w:vAlign w:val="center"/>
          </w:tcPr>
          <w:p w14:paraId="251C6BA7" w14:textId="77777777" w:rsidR="00FD0B31" w:rsidRPr="007704FD" w:rsidRDefault="00FD0B31" w:rsidP="00F91517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704FD">
              <w:rPr>
                <w:rFonts w:ascii="Arial" w:hAnsi="Arial" w:cs="Arial"/>
                <w:color w:val="000000"/>
                <w:sz w:val="22"/>
              </w:rPr>
              <w:t>GCCATTACCAGTCTCCGAGG</w:t>
            </w:r>
          </w:p>
        </w:tc>
      </w:tr>
      <w:tr w:rsidR="00FD0B31" w:rsidRPr="007704FD" w14:paraId="7D04CC36" w14:textId="77777777" w:rsidTr="00856406">
        <w:trPr>
          <w:jc w:val="center"/>
        </w:trPr>
        <w:tc>
          <w:tcPr>
            <w:tcW w:w="1559" w:type="dxa"/>
            <w:vAlign w:val="center"/>
          </w:tcPr>
          <w:p w14:paraId="07A0305D" w14:textId="6D7577EF" w:rsidR="00FD0B31" w:rsidRPr="007704FD" w:rsidRDefault="00FD0B31" w:rsidP="00F91517">
            <w:pPr>
              <w:spacing w:line="360" w:lineRule="auto"/>
              <w:jc w:val="center"/>
              <w:rPr>
                <w:rFonts w:ascii="Arial" w:hAnsi="Arial" w:cs="Arial"/>
                <w:i/>
                <w:sz w:val="22"/>
              </w:rPr>
            </w:pPr>
            <w:r w:rsidRPr="007704FD">
              <w:rPr>
                <w:rFonts w:ascii="Arial" w:hAnsi="Arial" w:cs="Arial"/>
                <w:i/>
                <w:sz w:val="22"/>
              </w:rPr>
              <w:t>M</w:t>
            </w:r>
            <w:r w:rsidR="00155160" w:rsidRPr="007704FD">
              <w:rPr>
                <w:rFonts w:ascii="Arial" w:hAnsi="Arial" w:cs="Arial"/>
                <w:i/>
                <w:sz w:val="22"/>
              </w:rPr>
              <w:t>MP</w:t>
            </w:r>
            <w:r w:rsidRPr="007704FD">
              <w:rPr>
                <w:rFonts w:ascii="Arial" w:hAnsi="Arial" w:cs="Arial"/>
                <w:i/>
                <w:sz w:val="22"/>
              </w:rPr>
              <w:t>13</w:t>
            </w:r>
          </w:p>
        </w:tc>
        <w:tc>
          <w:tcPr>
            <w:tcW w:w="1352" w:type="dxa"/>
            <w:vAlign w:val="center"/>
          </w:tcPr>
          <w:p w14:paraId="276C1164" w14:textId="77777777" w:rsidR="00FD0B31" w:rsidRPr="007704FD" w:rsidRDefault="00FD0B31" w:rsidP="00F91517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704FD">
              <w:rPr>
                <w:rFonts w:ascii="Arial" w:hAnsi="Arial" w:cs="Arial"/>
                <w:color w:val="000000"/>
                <w:sz w:val="22"/>
              </w:rPr>
              <w:t>Reverse</w:t>
            </w:r>
          </w:p>
        </w:tc>
        <w:tc>
          <w:tcPr>
            <w:tcW w:w="4030" w:type="dxa"/>
            <w:vAlign w:val="center"/>
          </w:tcPr>
          <w:p w14:paraId="77E3E63E" w14:textId="77777777" w:rsidR="00FD0B31" w:rsidRPr="007704FD" w:rsidRDefault="00FD0B31" w:rsidP="00F91517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704FD">
              <w:rPr>
                <w:rFonts w:ascii="Arial" w:hAnsi="Arial" w:cs="Arial"/>
                <w:color w:val="000000"/>
                <w:sz w:val="22"/>
              </w:rPr>
              <w:t>TGTCATAACCATTAAGAGCCCA</w:t>
            </w:r>
          </w:p>
        </w:tc>
      </w:tr>
      <w:tr w:rsidR="00FD0B31" w:rsidRPr="007704FD" w14:paraId="2415FFF8" w14:textId="77777777" w:rsidTr="00856406">
        <w:trPr>
          <w:jc w:val="center"/>
        </w:trPr>
        <w:tc>
          <w:tcPr>
            <w:tcW w:w="1559" w:type="dxa"/>
            <w:shd w:val="clear" w:color="auto" w:fill="DEEAF6" w:themeFill="accent1" w:themeFillTint="33"/>
            <w:vAlign w:val="center"/>
          </w:tcPr>
          <w:p w14:paraId="3C1B1ED7" w14:textId="4E870043" w:rsidR="00FD0B31" w:rsidRPr="007704FD" w:rsidRDefault="00FD0B31" w:rsidP="00F91517">
            <w:pPr>
              <w:spacing w:line="360" w:lineRule="auto"/>
              <w:jc w:val="center"/>
              <w:rPr>
                <w:rFonts w:ascii="Arial" w:hAnsi="Arial" w:cs="Arial"/>
                <w:i/>
                <w:sz w:val="22"/>
              </w:rPr>
            </w:pPr>
            <w:r w:rsidRPr="007704FD">
              <w:rPr>
                <w:rFonts w:ascii="Arial" w:hAnsi="Arial" w:cs="Arial"/>
                <w:i/>
                <w:sz w:val="22"/>
              </w:rPr>
              <w:t>P</w:t>
            </w:r>
            <w:r w:rsidR="00155160" w:rsidRPr="007704FD">
              <w:rPr>
                <w:rFonts w:ascii="Arial" w:hAnsi="Arial" w:cs="Arial"/>
                <w:i/>
                <w:sz w:val="22"/>
              </w:rPr>
              <w:t>DCD</w:t>
            </w:r>
            <w:r w:rsidRPr="007704FD">
              <w:rPr>
                <w:rFonts w:ascii="Arial" w:hAnsi="Arial" w:cs="Arial"/>
                <w:i/>
                <w:sz w:val="22"/>
              </w:rPr>
              <w:t>4</w:t>
            </w:r>
          </w:p>
        </w:tc>
        <w:tc>
          <w:tcPr>
            <w:tcW w:w="1352" w:type="dxa"/>
            <w:shd w:val="clear" w:color="auto" w:fill="DEEAF6" w:themeFill="accent1" w:themeFillTint="33"/>
            <w:vAlign w:val="center"/>
          </w:tcPr>
          <w:p w14:paraId="777AF53E" w14:textId="77777777" w:rsidR="00FD0B31" w:rsidRPr="007704FD" w:rsidRDefault="00FD0B31" w:rsidP="00F91517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704FD">
              <w:rPr>
                <w:rFonts w:ascii="Arial" w:hAnsi="Arial" w:cs="Arial"/>
                <w:color w:val="000000"/>
                <w:sz w:val="22"/>
              </w:rPr>
              <w:t>Forward</w:t>
            </w:r>
          </w:p>
        </w:tc>
        <w:tc>
          <w:tcPr>
            <w:tcW w:w="4030" w:type="dxa"/>
            <w:shd w:val="clear" w:color="auto" w:fill="DEEAF6" w:themeFill="accent1" w:themeFillTint="33"/>
            <w:vAlign w:val="center"/>
          </w:tcPr>
          <w:p w14:paraId="431F553E" w14:textId="77777777" w:rsidR="00FD0B31" w:rsidRPr="007704FD" w:rsidRDefault="00FD0B31" w:rsidP="00F91517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704FD">
              <w:rPr>
                <w:rFonts w:ascii="Arial" w:hAnsi="Arial" w:cs="Arial"/>
                <w:color w:val="000000"/>
                <w:sz w:val="22"/>
              </w:rPr>
              <w:t>TCTGGGAAAGGAAGGGGACT</w:t>
            </w:r>
          </w:p>
        </w:tc>
      </w:tr>
      <w:tr w:rsidR="00FD0B31" w:rsidRPr="007704FD" w14:paraId="275D67EE" w14:textId="77777777" w:rsidTr="00856406">
        <w:trPr>
          <w:jc w:val="center"/>
        </w:trPr>
        <w:tc>
          <w:tcPr>
            <w:tcW w:w="1559" w:type="dxa"/>
            <w:vAlign w:val="center"/>
          </w:tcPr>
          <w:p w14:paraId="7B099BC4" w14:textId="2C21EEAC" w:rsidR="00FD0B31" w:rsidRPr="007704FD" w:rsidRDefault="00FD0B31" w:rsidP="00F91517">
            <w:pPr>
              <w:spacing w:line="360" w:lineRule="auto"/>
              <w:jc w:val="center"/>
              <w:rPr>
                <w:rFonts w:ascii="Arial" w:hAnsi="Arial" w:cs="Arial"/>
                <w:i/>
                <w:sz w:val="22"/>
              </w:rPr>
            </w:pPr>
            <w:r w:rsidRPr="007704FD">
              <w:rPr>
                <w:rFonts w:ascii="Arial" w:hAnsi="Arial" w:cs="Arial"/>
                <w:i/>
                <w:sz w:val="22"/>
              </w:rPr>
              <w:t>P</w:t>
            </w:r>
            <w:r w:rsidR="00155160" w:rsidRPr="007704FD">
              <w:rPr>
                <w:rFonts w:ascii="Arial" w:hAnsi="Arial" w:cs="Arial"/>
                <w:i/>
                <w:sz w:val="22"/>
              </w:rPr>
              <w:t>DCD</w:t>
            </w:r>
            <w:r w:rsidRPr="007704FD">
              <w:rPr>
                <w:rFonts w:ascii="Arial" w:hAnsi="Arial" w:cs="Arial"/>
                <w:i/>
                <w:sz w:val="22"/>
              </w:rPr>
              <w:t>4</w:t>
            </w:r>
          </w:p>
        </w:tc>
        <w:tc>
          <w:tcPr>
            <w:tcW w:w="1352" w:type="dxa"/>
            <w:vAlign w:val="center"/>
          </w:tcPr>
          <w:p w14:paraId="3AA9A3C4" w14:textId="77777777" w:rsidR="00FD0B31" w:rsidRPr="007704FD" w:rsidRDefault="00FD0B31" w:rsidP="00F91517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704FD">
              <w:rPr>
                <w:rFonts w:ascii="Arial" w:hAnsi="Arial" w:cs="Arial"/>
                <w:color w:val="000000"/>
                <w:sz w:val="22"/>
              </w:rPr>
              <w:t>Reverse</w:t>
            </w:r>
          </w:p>
        </w:tc>
        <w:tc>
          <w:tcPr>
            <w:tcW w:w="4030" w:type="dxa"/>
            <w:vAlign w:val="center"/>
          </w:tcPr>
          <w:p w14:paraId="18FC6FE5" w14:textId="77777777" w:rsidR="00FD0B31" w:rsidRPr="007704FD" w:rsidRDefault="00FD0B31" w:rsidP="00F91517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704FD">
              <w:rPr>
                <w:rFonts w:ascii="Arial" w:hAnsi="Arial" w:cs="Arial"/>
                <w:color w:val="000000"/>
                <w:sz w:val="22"/>
              </w:rPr>
              <w:t>TGCCAACACTGGTACTCCAC</w:t>
            </w:r>
          </w:p>
        </w:tc>
      </w:tr>
      <w:tr w:rsidR="00FD0B31" w:rsidRPr="007704FD" w14:paraId="43053D60" w14:textId="77777777" w:rsidTr="00856406">
        <w:trPr>
          <w:jc w:val="center"/>
        </w:trPr>
        <w:tc>
          <w:tcPr>
            <w:tcW w:w="1559" w:type="dxa"/>
            <w:shd w:val="clear" w:color="auto" w:fill="DEEAF6" w:themeFill="accent1" w:themeFillTint="33"/>
            <w:vAlign w:val="center"/>
          </w:tcPr>
          <w:p w14:paraId="4568D0BB" w14:textId="2CCDF847" w:rsidR="00FD0B31" w:rsidRPr="007704FD" w:rsidRDefault="00FD0B31" w:rsidP="00F91517">
            <w:pPr>
              <w:spacing w:line="360" w:lineRule="auto"/>
              <w:jc w:val="center"/>
              <w:rPr>
                <w:rFonts w:ascii="Arial" w:hAnsi="Arial" w:cs="Arial"/>
                <w:i/>
                <w:sz w:val="22"/>
              </w:rPr>
            </w:pPr>
            <w:r w:rsidRPr="007704FD">
              <w:rPr>
                <w:rFonts w:ascii="Arial" w:hAnsi="Arial" w:cs="Arial"/>
                <w:i/>
                <w:sz w:val="22"/>
              </w:rPr>
              <w:t>T</w:t>
            </w:r>
            <w:r w:rsidR="00155160" w:rsidRPr="007704FD">
              <w:rPr>
                <w:rFonts w:ascii="Arial" w:hAnsi="Arial" w:cs="Arial"/>
                <w:i/>
                <w:sz w:val="22"/>
              </w:rPr>
              <w:t>NC</w:t>
            </w:r>
          </w:p>
        </w:tc>
        <w:tc>
          <w:tcPr>
            <w:tcW w:w="1352" w:type="dxa"/>
            <w:shd w:val="clear" w:color="auto" w:fill="DEEAF6" w:themeFill="accent1" w:themeFillTint="33"/>
            <w:vAlign w:val="center"/>
          </w:tcPr>
          <w:p w14:paraId="611C6368" w14:textId="77777777" w:rsidR="00FD0B31" w:rsidRPr="007704FD" w:rsidRDefault="00FD0B31" w:rsidP="00F91517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704FD">
              <w:rPr>
                <w:rFonts w:ascii="Arial" w:hAnsi="Arial" w:cs="Arial"/>
                <w:color w:val="000000"/>
                <w:sz w:val="22"/>
              </w:rPr>
              <w:t>Forward</w:t>
            </w:r>
          </w:p>
        </w:tc>
        <w:tc>
          <w:tcPr>
            <w:tcW w:w="4030" w:type="dxa"/>
            <w:shd w:val="clear" w:color="auto" w:fill="DEEAF6" w:themeFill="accent1" w:themeFillTint="33"/>
            <w:vAlign w:val="center"/>
          </w:tcPr>
          <w:p w14:paraId="191E85F1" w14:textId="77777777" w:rsidR="00FD0B31" w:rsidRPr="007704FD" w:rsidRDefault="00FD0B31" w:rsidP="00F91517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704FD">
              <w:rPr>
                <w:rFonts w:ascii="Arial" w:hAnsi="Arial" w:cs="Arial"/>
                <w:color w:val="000000"/>
                <w:sz w:val="22"/>
              </w:rPr>
              <w:t>CCAAAGAGCCAACAAGCCAC</w:t>
            </w:r>
          </w:p>
        </w:tc>
      </w:tr>
      <w:tr w:rsidR="00FD0B31" w:rsidRPr="007704FD" w14:paraId="47E8F92C" w14:textId="77777777" w:rsidTr="00856406">
        <w:trPr>
          <w:jc w:val="center"/>
        </w:trPr>
        <w:tc>
          <w:tcPr>
            <w:tcW w:w="1559" w:type="dxa"/>
            <w:vAlign w:val="center"/>
          </w:tcPr>
          <w:p w14:paraId="3B106903" w14:textId="74BA93AE" w:rsidR="00FD0B31" w:rsidRPr="007704FD" w:rsidRDefault="00FD0B31" w:rsidP="00F91517">
            <w:pPr>
              <w:spacing w:line="360" w:lineRule="auto"/>
              <w:jc w:val="center"/>
              <w:rPr>
                <w:rFonts w:ascii="Arial" w:hAnsi="Arial" w:cs="Arial"/>
                <w:i/>
                <w:sz w:val="22"/>
              </w:rPr>
            </w:pPr>
            <w:r w:rsidRPr="007704FD">
              <w:rPr>
                <w:rFonts w:ascii="Arial" w:hAnsi="Arial" w:cs="Arial"/>
                <w:i/>
                <w:sz w:val="22"/>
              </w:rPr>
              <w:t>T</w:t>
            </w:r>
            <w:r w:rsidR="00155160" w:rsidRPr="007704FD">
              <w:rPr>
                <w:rFonts w:ascii="Arial" w:hAnsi="Arial" w:cs="Arial"/>
                <w:i/>
                <w:sz w:val="22"/>
              </w:rPr>
              <w:t>NC</w:t>
            </w:r>
          </w:p>
        </w:tc>
        <w:tc>
          <w:tcPr>
            <w:tcW w:w="1352" w:type="dxa"/>
            <w:vAlign w:val="center"/>
          </w:tcPr>
          <w:p w14:paraId="7F996975" w14:textId="77777777" w:rsidR="00FD0B31" w:rsidRPr="007704FD" w:rsidRDefault="00FD0B31" w:rsidP="00F91517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704FD">
              <w:rPr>
                <w:rFonts w:ascii="Arial" w:hAnsi="Arial" w:cs="Arial"/>
                <w:color w:val="000000"/>
                <w:sz w:val="22"/>
              </w:rPr>
              <w:t>Reverse</w:t>
            </w:r>
          </w:p>
        </w:tc>
        <w:tc>
          <w:tcPr>
            <w:tcW w:w="4030" w:type="dxa"/>
            <w:vAlign w:val="center"/>
          </w:tcPr>
          <w:p w14:paraId="3B6FB7BF" w14:textId="77777777" w:rsidR="00FD0B31" w:rsidRPr="007704FD" w:rsidRDefault="00FD0B31" w:rsidP="00F91517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7704FD">
              <w:rPr>
                <w:rFonts w:ascii="Arial" w:hAnsi="Arial" w:cs="Arial"/>
                <w:color w:val="000000"/>
                <w:sz w:val="22"/>
              </w:rPr>
              <w:t>AACGGTGTCTTCCAGAGCAG</w:t>
            </w:r>
          </w:p>
        </w:tc>
      </w:tr>
    </w:tbl>
    <w:p w14:paraId="4FABDE35" w14:textId="58673A04" w:rsidR="008978E2" w:rsidRPr="007704FD" w:rsidRDefault="008978E2" w:rsidP="00F91517">
      <w:pPr>
        <w:spacing w:line="360" w:lineRule="auto"/>
        <w:rPr>
          <w:rFonts w:ascii="Arial" w:hAnsi="Arial" w:cs="Arial"/>
          <w:sz w:val="22"/>
        </w:rPr>
      </w:pPr>
    </w:p>
    <w:sectPr w:rsidR="008978E2" w:rsidRPr="007704FD" w:rsidSect="00BA17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5524BA" w14:textId="77777777" w:rsidR="00140638" w:rsidRDefault="00140638" w:rsidP="007E335D">
      <w:r>
        <w:separator/>
      </w:r>
    </w:p>
  </w:endnote>
  <w:endnote w:type="continuationSeparator" w:id="0">
    <w:p w14:paraId="08F856B6" w14:textId="77777777" w:rsidR="00140638" w:rsidRDefault="00140638" w:rsidP="007E33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90381F" w14:textId="77777777" w:rsidR="00140638" w:rsidRDefault="00140638" w:rsidP="007E335D">
      <w:r>
        <w:separator/>
      </w:r>
    </w:p>
  </w:footnote>
  <w:footnote w:type="continuationSeparator" w:id="0">
    <w:p w14:paraId="78FF8774" w14:textId="77777777" w:rsidR="00140638" w:rsidRDefault="00140638" w:rsidP="007E33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183FB5"/>
    <w:multiLevelType w:val="hybridMultilevel"/>
    <w:tmpl w:val="9CF04212"/>
    <w:lvl w:ilvl="0" w:tplc="E4A8BC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F7E0F9F"/>
    <w:multiLevelType w:val="hybridMultilevel"/>
    <w:tmpl w:val="A1A6DC9C"/>
    <w:lvl w:ilvl="0" w:tplc="6A38553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B8F7C97"/>
    <w:multiLevelType w:val="hybridMultilevel"/>
    <w:tmpl w:val="1D2A376E"/>
    <w:lvl w:ilvl="0" w:tplc="9D8ED79C">
      <w:start w:val="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5695EDD"/>
    <w:multiLevelType w:val="hybridMultilevel"/>
    <w:tmpl w:val="1542D770"/>
    <w:lvl w:ilvl="0" w:tplc="17EE4A6A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2627B5D"/>
    <w:multiLevelType w:val="hybridMultilevel"/>
    <w:tmpl w:val="73E8245C"/>
    <w:lvl w:ilvl="0" w:tplc="6B262366">
      <w:start w:val="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640C72FC"/>
    <w:multiLevelType w:val="hybridMultilevel"/>
    <w:tmpl w:val="65B08702"/>
    <w:lvl w:ilvl="0" w:tplc="DDA456F4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AB42129"/>
    <w:multiLevelType w:val="hybridMultilevel"/>
    <w:tmpl w:val="E208FE3A"/>
    <w:lvl w:ilvl="0" w:tplc="3C36433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6"/>
  </w:num>
  <w:num w:numId="2">
    <w:abstractNumId w:val="0"/>
  </w:num>
  <w:num w:numId="3">
    <w:abstractNumId w:val="4"/>
  </w:num>
  <w:num w:numId="4">
    <w:abstractNumId w:val="2"/>
  </w:num>
  <w:num w:numId="5">
    <w:abstractNumId w:val="1"/>
  </w:num>
  <w:num w:numId="6">
    <w:abstractNumId w:val="3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rfdawp0f05pfeeev5500wxsfv92s52pdre&quot;&gt;BPH and Pao Copy&lt;record-ids&gt;&lt;item&gt;17&lt;/item&gt;&lt;item&gt;29&lt;/item&gt;&lt;item&gt;34&lt;/item&gt;&lt;item&gt;39&lt;/item&gt;&lt;item&gt;40&lt;/item&gt;&lt;item&gt;41&lt;/item&gt;&lt;item&gt;47&lt;/item&gt;&lt;item&gt;48&lt;/item&gt;&lt;item&gt;49&lt;/item&gt;&lt;item&gt;50&lt;/item&gt;&lt;item&gt;51&lt;/item&gt;&lt;item&gt;52&lt;/item&gt;&lt;item&gt;53&lt;/item&gt;&lt;item&gt;56&lt;/item&gt;&lt;item&gt;57&lt;/item&gt;&lt;item&gt;58&lt;/item&gt;&lt;item&gt;59&lt;/item&gt;&lt;item&gt;61&lt;/item&gt;&lt;item&gt;66&lt;/item&gt;&lt;item&gt;72&lt;/item&gt;&lt;item&gt;73&lt;/item&gt;&lt;item&gt;74&lt;/item&gt;&lt;item&gt;75&lt;/item&gt;&lt;item&gt;82&lt;/item&gt;&lt;item&gt;83&lt;/item&gt;&lt;item&gt;86&lt;/item&gt;&lt;item&gt;87&lt;/item&gt;&lt;item&gt;88&lt;/item&gt;&lt;item&gt;95&lt;/item&gt;&lt;item&gt;96&lt;/item&gt;&lt;item&gt;97&lt;/item&gt;&lt;item&gt;103&lt;/item&gt;&lt;item&gt;105&lt;/item&gt;&lt;item&gt;109&lt;/item&gt;&lt;item&gt;111&lt;/item&gt;&lt;item&gt;112&lt;/item&gt;&lt;item&gt;114&lt;/item&gt;&lt;item&gt;116&lt;/item&gt;&lt;item&gt;119&lt;/item&gt;&lt;item&gt;120&lt;/item&gt;&lt;/record-ids&gt;&lt;/item&gt;&lt;/Libraries&gt;"/>
  </w:docVars>
  <w:rsids>
    <w:rsidRoot w:val="00887ACC"/>
    <w:rsid w:val="00000922"/>
    <w:rsid w:val="00002B7A"/>
    <w:rsid w:val="00005503"/>
    <w:rsid w:val="00015560"/>
    <w:rsid w:val="00021AA4"/>
    <w:rsid w:val="00021C3A"/>
    <w:rsid w:val="00021EAB"/>
    <w:rsid w:val="00026378"/>
    <w:rsid w:val="00026AF5"/>
    <w:rsid w:val="000337DE"/>
    <w:rsid w:val="000378A6"/>
    <w:rsid w:val="0004339E"/>
    <w:rsid w:val="0004408E"/>
    <w:rsid w:val="000446CC"/>
    <w:rsid w:val="000466A1"/>
    <w:rsid w:val="00046CBD"/>
    <w:rsid w:val="000519EA"/>
    <w:rsid w:val="00052A93"/>
    <w:rsid w:val="00052B96"/>
    <w:rsid w:val="0005333F"/>
    <w:rsid w:val="000564AA"/>
    <w:rsid w:val="00056F47"/>
    <w:rsid w:val="00056F5C"/>
    <w:rsid w:val="00062299"/>
    <w:rsid w:val="000720E6"/>
    <w:rsid w:val="0007414E"/>
    <w:rsid w:val="000837DE"/>
    <w:rsid w:val="00083C7E"/>
    <w:rsid w:val="00085FA9"/>
    <w:rsid w:val="000944B6"/>
    <w:rsid w:val="000A3BA0"/>
    <w:rsid w:val="000A6CB6"/>
    <w:rsid w:val="000B0816"/>
    <w:rsid w:val="000B1917"/>
    <w:rsid w:val="000B24AA"/>
    <w:rsid w:val="000B44F4"/>
    <w:rsid w:val="000B4E6F"/>
    <w:rsid w:val="000B6AD4"/>
    <w:rsid w:val="000B7E70"/>
    <w:rsid w:val="000C3FDB"/>
    <w:rsid w:val="000D33CF"/>
    <w:rsid w:val="000D35AD"/>
    <w:rsid w:val="000D7518"/>
    <w:rsid w:val="000E418D"/>
    <w:rsid w:val="000E5CDE"/>
    <w:rsid w:val="000F3C08"/>
    <w:rsid w:val="000F77F9"/>
    <w:rsid w:val="0010201A"/>
    <w:rsid w:val="00106396"/>
    <w:rsid w:val="001068CE"/>
    <w:rsid w:val="0012596A"/>
    <w:rsid w:val="00133B91"/>
    <w:rsid w:val="00140638"/>
    <w:rsid w:val="00140A44"/>
    <w:rsid w:val="00142506"/>
    <w:rsid w:val="00143C62"/>
    <w:rsid w:val="00146834"/>
    <w:rsid w:val="00146CC4"/>
    <w:rsid w:val="00155160"/>
    <w:rsid w:val="00156A15"/>
    <w:rsid w:val="0016021B"/>
    <w:rsid w:val="00160681"/>
    <w:rsid w:val="00160C13"/>
    <w:rsid w:val="00164B39"/>
    <w:rsid w:val="001664ED"/>
    <w:rsid w:val="00166A2B"/>
    <w:rsid w:val="0017793F"/>
    <w:rsid w:val="001817BA"/>
    <w:rsid w:val="00184140"/>
    <w:rsid w:val="00185863"/>
    <w:rsid w:val="00186025"/>
    <w:rsid w:val="00194800"/>
    <w:rsid w:val="0019749B"/>
    <w:rsid w:val="001A1380"/>
    <w:rsid w:val="001A20F7"/>
    <w:rsid w:val="001A504D"/>
    <w:rsid w:val="001A6A02"/>
    <w:rsid w:val="001A7DF7"/>
    <w:rsid w:val="001B0C5E"/>
    <w:rsid w:val="001B1230"/>
    <w:rsid w:val="001B2078"/>
    <w:rsid w:val="001B4557"/>
    <w:rsid w:val="001C016A"/>
    <w:rsid w:val="001C0938"/>
    <w:rsid w:val="001C7A8B"/>
    <w:rsid w:val="001C7B77"/>
    <w:rsid w:val="001D327A"/>
    <w:rsid w:val="001D51FD"/>
    <w:rsid w:val="001D5F27"/>
    <w:rsid w:val="001D7FAE"/>
    <w:rsid w:val="001E1104"/>
    <w:rsid w:val="001E138D"/>
    <w:rsid w:val="001E17DD"/>
    <w:rsid w:val="001E2C0C"/>
    <w:rsid w:val="001E36B3"/>
    <w:rsid w:val="001E787C"/>
    <w:rsid w:val="001E78BE"/>
    <w:rsid w:val="001F3C19"/>
    <w:rsid w:val="001F560A"/>
    <w:rsid w:val="001F5F4C"/>
    <w:rsid w:val="001F70E2"/>
    <w:rsid w:val="00200008"/>
    <w:rsid w:val="002151D2"/>
    <w:rsid w:val="00221401"/>
    <w:rsid w:val="00221E2D"/>
    <w:rsid w:val="00223D13"/>
    <w:rsid w:val="00225100"/>
    <w:rsid w:val="0022530E"/>
    <w:rsid w:val="002278B6"/>
    <w:rsid w:val="00232315"/>
    <w:rsid w:val="00233021"/>
    <w:rsid w:val="002332D6"/>
    <w:rsid w:val="00235957"/>
    <w:rsid w:val="002366C5"/>
    <w:rsid w:val="00242140"/>
    <w:rsid w:val="00242475"/>
    <w:rsid w:val="0024264E"/>
    <w:rsid w:val="00245A0E"/>
    <w:rsid w:val="00253708"/>
    <w:rsid w:val="002567BF"/>
    <w:rsid w:val="00257DAA"/>
    <w:rsid w:val="00257E52"/>
    <w:rsid w:val="00260CAF"/>
    <w:rsid w:val="00265B36"/>
    <w:rsid w:val="00265DD0"/>
    <w:rsid w:val="00273BFE"/>
    <w:rsid w:val="0027705A"/>
    <w:rsid w:val="00280141"/>
    <w:rsid w:val="0028117B"/>
    <w:rsid w:val="00284622"/>
    <w:rsid w:val="002906C9"/>
    <w:rsid w:val="00292B7F"/>
    <w:rsid w:val="002951F4"/>
    <w:rsid w:val="00297B0E"/>
    <w:rsid w:val="002A07AF"/>
    <w:rsid w:val="002A1A34"/>
    <w:rsid w:val="002A4889"/>
    <w:rsid w:val="002A49D9"/>
    <w:rsid w:val="002A4D35"/>
    <w:rsid w:val="002B20D0"/>
    <w:rsid w:val="002B5615"/>
    <w:rsid w:val="002B5D8F"/>
    <w:rsid w:val="002C0D82"/>
    <w:rsid w:val="002C1A37"/>
    <w:rsid w:val="002C6AE1"/>
    <w:rsid w:val="002C7C2A"/>
    <w:rsid w:val="002D032A"/>
    <w:rsid w:val="002D1015"/>
    <w:rsid w:val="002D28C9"/>
    <w:rsid w:val="002D7891"/>
    <w:rsid w:val="002E08CA"/>
    <w:rsid w:val="002E1AA3"/>
    <w:rsid w:val="002E1E82"/>
    <w:rsid w:val="002E78AD"/>
    <w:rsid w:val="002F7064"/>
    <w:rsid w:val="003021D9"/>
    <w:rsid w:val="0030264E"/>
    <w:rsid w:val="00313AFB"/>
    <w:rsid w:val="0032332A"/>
    <w:rsid w:val="0033648A"/>
    <w:rsid w:val="00337D90"/>
    <w:rsid w:val="00341630"/>
    <w:rsid w:val="003416B4"/>
    <w:rsid w:val="00343378"/>
    <w:rsid w:val="00343B67"/>
    <w:rsid w:val="0034505E"/>
    <w:rsid w:val="003461B5"/>
    <w:rsid w:val="003468FA"/>
    <w:rsid w:val="00351EA4"/>
    <w:rsid w:val="0035554B"/>
    <w:rsid w:val="00357BBE"/>
    <w:rsid w:val="00364140"/>
    <w:rsid w:val="00366435"/>
    <w:rsid w:val="00366BEA"/>
    <w:rsid w:val="00367A93"/>
    <w:rsid w:val="00370587"/>
    <w:rsid w:val="00372436"/>
    <w:rsid w:val="00383C5D"/>
    <w:rsid w:val="00384EFF"/>
    <w:rsid w:val="0039049F"/>
    <w:rsid w:val="00391461"/>
    <w:rsid w:val="0039182F"/>
    <w:rsid w:val="003925C0"/>
    <w:rsid w:val="0039361D"/>
    <w:rsid w:val="00395FF7"/>
    <w:rsid w:val="003A23D4"/>
    <w:rsid w:val="003A55FB"/>
    <w:rsid w:val="003A70D2"/>
    <w:rsid w:val="003A77FD"/>
    <w:rsid w:val="003B3CFE"/>
    <w:rsid w:val="003B64AC"/>
    <w:rsid w:val="003B7805"/>
    <w:rsid w:val="003C29D4"/>
    <w:rsid w:val="003C56D2"/>
    <w:rsid w:val="003C5ECB"/>
    <w:rsid w:val="003C6CE5"/>
    <w:rsid w:val="003C7026"/>
    <w:rsid w:val="003D1700"/>
    <w:rsid w:val="003D55B5"/>
    <w:rsid w:val="003D5853"/>
    <w:rsid w:val="003D588B"/>
    <w:rsid w:val="003D620B"/>
    <w:rsid w:val="003D6F4A"/>
    <w:rsid w:val="003E1D0A"/>
    <w:rsid w:val="003E4B31"/>
    <w:rsid w:val="003E5557"/>
    <w:rsid w:val="003F1D6F"/>
    <w:rsid w:val="003F3D47"/>
    <w:rsid w:val="003F44A6"/>
    <w:rsid w:val="003F4ECB"/>
    <w:rsid w:val="003F61EE"/>
    <w:rsid w:val="004011A7"/>
    <w:rsid w:val="00415198"/>
    <w:rsid w:val="00415DCB"/>
    <w:rsid w:val="00422A4F"/>
    <w:rsid w:val="004236BF"/>
    <w:rsid w:val="0042737B"/>
    <w:rsid w:val="00427A05"/>
    <w:rsid w:val="00432431"/>
    <w:rsid w:val="00434ADD"/>
    <w:rsid w:val="004406ED"/>
    <w:rsid w:val="00442CE0"/>
    <w:rsid w:val="0044321A"/>
    <w:rsid w:val="004513D2"/>
    <w:rsid w:val="004520D8"/>
    <w:rsid w:val="0045727A"/>
    <w:rsid w:val="00461509"/>
    <w:rsid w:val="00464BC2"/>
    <w:rsid w:val="00465207"/>
    <w:rsid w:val="00465532"/>
    <w:rsid w:val="004718D9"/>
    <w:rsid w:val="0047308A"/>
    <w:rsid w:val="004762F8"/>
    <w:rsid w:val="00476BE0"/>
    <w:rsid w:val="0048177F"/>
    <w:rsid w:val="00481876"/>
    <w:rsid w:val="0048360F"/>
    <w:rsid w:val="00485A9B"/>
    <w:rsid w:val="0048648F"/>
    <w:rsid w:val="004877C5"/>
    <w:rsid w:val="0049122C"/>
    <w:rsid w:val="0049251A"/>
    <w:rsid w:val="00494744"/>
    <w:rsid w:val="00495CB7"/>
    <w:rsid w:val="004A041E"/>
    <w:rsid w:val="004A1DB5"/>
    <w:rsid w:val="004A2A30"/>
    <w:rsid w:val="004B0CAA"/>
    <w:rsid w:val="004B18BD"/>
    <w:rsid w:val="004B26A4"/>
    <w:rsid w:val="004B3A19"/>
    <w:rsid w:val="004B3A6B"/>
    <w:rsid w:val="004B53F4"/>
    <w:rsid w:val="004B6F2F"/>
    <w:rsid w:val="004B7F47"/>
    <w:rsid w:val="004C2EEB"/>
    <w:rsid w:val="004C5DD3"/>
    <w:rsid w:val="004D381A"/>
    <w:rsid w:val="004D4A31"/>
    <w:rsid w:val="004D5027"/>
    <w:rsid w:val="004D6341"/>
    <w:rsid w:val="004D79F4"/>
    <w:rsid w:val="004E0AA4"/>
    <w:rsid w:val="004E2D65"/>
    <w:rsid w:val="004E50DD"/>
    <w:rsid w:val="004E7E4A"/>
    <w:rsid w:val="004F4732"/>
    <w:rsid w:val="004F4F13"/>
    <w:rsid w:val="00505937"/>
    <w:rsid w:val="00507F96"/>
    <w:rsid w:val="00510715"/>
    <w:rsid w:val="00521907"/>
    <w:rsid w:val="005219DB"/>
    <w:rsid w:val="00522123"/>
    <w:rsid w:val="00523D10"/>
    <w:rsid w:val="0052753B"/>
    <w:rsid w:val="0053168A"/>
    <w:rsid w:val="00536E70"/>
    <w:rsid w:val="00541753"/>
    <w:rsid w:val="005438A6"/>
    <w:rsid w:val="00545562"/>
    <w:rsid w:val="00545F97"/>
    <w:rsid w:val="00547E53"/>
    <w:rsid w:val="00551C8F"/>
    <w:rsid w:val="0055369B"/>
    <w:rsid w:val="005539E3"/>
    <w:rsid w:val="00556FDB"/>
    <w:rsid w:val="0056215A"/>
    <w:rsid w:val="00562FCF"/>
    <w:rsid w:val="00566F77"/>
    <w:rsid w:val="005679DA"/>
    <w:rsid w:val="00571220"/>
    <w:rsid w:val="00572B8E"/>
    <w:rsid w:val="005748D6"/>
    <w:rsid w:val="00574F10"/>
    <w:rsid w:val="005767E5"/>
    <w:rsid w:val="00577523"/>
    <w:rsid w:val="00577BA1"/>
    <w:rsid w:val="005810DA"/>
    <w:rsid w:val="00581771"/>
    <w:rsid w:val="005941EC"/>
    <w:rsid w:val="00594A37"/>
    <w:rsid w:val="00595BC0"/>
    <w:rsid w:val="005972F4"/>
    <w:rsid w:val="005A100D"/>
    <w:rsid w:val="005A361A"/>
    <w:rsid w:val="005B28A9"/>
    <w:rsid w:val="005B3069"/>
    <w:rsid w:val="005B5B12"/>
    <w:rsid w:val="005C3AC5"/>
    <w:rsid w:val="005D22A2"/>
    <w:rsid w:val="005E239F"/>
    <w:rsid w:val="005E3E10"/>
    <w:rsid w:val="005E54C2"/>
    <w:rsid w:val="005F297E"/>
    <w:rsid w:val="005F5514"/>
    <w:rsid w:val="005F5964"/>
    <w:rsid w:val="00600D02"/>
    <w:rsid w:val="006157DF"/>
    <w:rsid w:val="00621497"/>
    <w:rsid w:val="00623A8C"/>
    <w:rsid w:val="00625807"/>
    <w:rsid w:val="006265E6"/>
    <w:rsid w:val="0063279E"/>
    <w:rsid w:val="00633673"/>
    <w:rsid w:val="0063486D"/>
    <w:rsid w:val="006349E8"/>
    <w:rsid w:val="0064466B"/>
    <w:rsid w:val="006453E7"/>
    <w:rsid w:val="006515D6"/>
    <w:rsid w:val="00651704"/>
    <w:rsid w:val="00651AFA"/>
    <w:rsid w:val="00651C0D"/>
    <w:rsid w:val="00651D48"/>
    <w:rsid w:val="0065391A"/>
    <w:rsid w:val="0065436F"/>
    <w:rsid w:val="0065442D"/>
    <w:rsid w:val="006578E0"/>
    <w:rsid w:val="00661512"/>
    <w:rsid w:val="00662704"/>
    <w:rsid w:val="0066291F"/>
    <w:rsid w:val="0066391C"/>
    <w:rsid w:val="0066510C"/>
    <w:rsid w:val="00665A22"/>
    <w:rsid w:val="006678A3"/>
    <w:rsid w:val="00670110"/>
    <w:rsid w:val="006701EC"/>
    <w:rsid w:val="00675990"/>
    <w:rsid w:val="006804C9"/>
    <w:rsid w:val="00681AD8"/>
    <w:rsid w:val="00684136"/>
    <w:rsid w:val="0068517B"/>
    <w:rsid w:val="00687C78"/>
    <w:rsid w:val="00691918"/>
    <w:rsid w:val="0069205F"/>
    <w:rsid w:val="00692117"/>
    <w:rsid w:val="00694F3C"/>
    <w:rsid w:val="00695229"/>
    <w:rsid w:val="006A2CF2"/>
    <w:rsid w:val="006A2D11"/>
    <w:rsid w:val="006C061B"/>
    <w:rsid w:val="006C26EA"/>
    <w:rsid w:val="006C5540"/>
    <w:rsid w:val="006C6BF7"/>
    <w:rsid w:val="006C6D4B"/>
    <w:rsid w:val="006C748B"/>
    <w:rsid w:val="006D0AB1"/>
    <w:rsid w:val="006D263E"/>
    <w:rsid w:val="006D4AAE"/>
    <w:rsid w:val="006D5F29"/>
    <w:rsid w:val="006D6682"/>
    <w:rsid w:val="006D7849"/>
    <w:rsid w:val="006E0AC3"/>
    <w:rsid w:val="006E0B52"/>
    <w:rsid w:val="006E3758"/>
    <w:rsid w:val="006E5FDF"/>
    <w:rsid w:val="006E6E67"/>
    <w:rsid w:val="006F52C1"/>
    <w:rsid w:val="006F6C84"/>
    <w:rsid w:val="00711A22"/>
    <w:rsid w:val="00713B75"/>
    <w:rsid w:val="00714691"/>
    <w:rsid w:val="0071663E"/>
    <w:rsid w:val="00716EB6"/>
    <w:rsid w:val="007179F1"/>
    <w:rsid w:val="0072066F"/>
    <w:rsid w:val="00730126"/>
    <w:rsid w:val="00737DBC"/>
    <w:rsid w:val="00744D73"/>
    <w:rsid w:val="00744EE7"/>
    <w:rsid w:val="00745078"/>
    <w:rsid w:val="00745E0F"/>
    <w:rsid w:val="0074659D"/>
    <w:rsid w:val="007468A4"/>
    <w:rsid w:val="00746E6C"/>
    <w:rsid w:val="00752352"/>
    <w:rsid w:val="00762711"/>
    <w:rsid w:val="007704FD"/>
    <w:rsid w:val="007725C2"/>
    <w:rsid w:val="00773401"/>
    <w:rsid w:val="007736DE"/>
    <w:rsid w:val="007764E7"/>
    <w:rsid w:val="00780CB7"/>
    <w:rsid w:val="007818F0"/>
    <w:rsid w:val="00784837"/>
    <w:rsid w:val="00785816"/>
    <w:rsid w:val="00790EB0"/>
    <w:rsid w:val="00791D3C"/>
    <w:rsid w:val="007931B3"/>
    <w:rsid w:val="007B2371"/>
    <w:rsid w:val="007B273E"/>
    <w:rsid w:val="007B2770"/>
    <w:rsid w:val="007B39BB"/>
    <w:rsid w:val="007B483A"/>
    <w:rsid w:val="007C1E63"/>
    <w:rsid w:val="007D09B6"/>
    <w:rsid w:val="007D4205"/>
    <w:rsid w:val="007D6420"/>
    <w:rsid w:val="007D66A6"/>
    <w:rsid w:val="007E335D"/>
    <w:rsid w:val="007E34CC"/>
    <w:rsid w:val="007E55A1"/>
    <w:rsid w:val="007F416F"/>
    <w:rsid w:val="007F64AD"/>
    <w:rsid w:val="00800060"/>
    <w:rsid w:val="008010AD"/>
    <w:rsid w:val="00802CDB"/>
    <w:rsid w:val="008059D3"/>
    <w:rsid w:val="00806A94"/>
    <w:rsid w:val="00812868"/>
    <w:rsid w:val="008152BC"/>
    <w:rsid w:val="00825511"/>
    <w:rsid w:val="00832F75"/>
    <w:rsid w:val="00834539"/>
    <w:rsid w:val="00840257"/>
    <w:rsid w:val="00840497"/>
    <w:rsid w:val="0084283F"/>
    <w:rsid w:val="008534B4"/>
    <w:rsid w:val="00856406"/>
    <w:rsid w:val="008609ED"/>
    <w:rsid w:val="00860CEB"/>
    <w:rsid w:val="00862FA9"/>
    <w:rsid w:val="0086369E"/>
    <w:rsid w:val="00864C6D"/>
    <w:rsid w:val="00864CEC"/>
    <w:rsid w:val="0086677C"/>
    <w:rsid w:val="00873C47"/>
    <w:rsid w:val="00875CCB"/>
    <w:rsid w:val="00883BF1"/>
    <w:rsid w:val="00885948"/>
    <w:rsid w:val="00887ACC"/>
    <w:rsid w:val="008904EB"/>
    <w:rsid w:val="00891084"/>
    <w:rsid w:val="00891254"/>
    <w:rsid w:val="00896861"/>
    <w:rsid w:val="008978E2"/>
    <w:rsid w:val="008A7B1C"/>
    <w:rsid w:val="008B3FA3"/>
    <w:rsid w:val="008B77C4"/>
    <w:rsid w:val="008C47C7"/>
    <w:rsid w:val="008D0132"/>
    <w:rsid w:val="008D045C"/>
    <w:rsid w:val="008D0636"/>
    <w:rsid w:val="008D3870"/>
    <w:rsid w:val="008D395C"/>
    <w:rsid w:val="008D4CE7"/>
    <w:rsid w:val="008D6A25"/>
    <w:rsid w:val="008E06F7"/>
    <w:rsid w:val="008E2DC9"/>
    <w:rsid w:val="008E4770"/>
    <w:rsid w:val="008E55BB"/>
    <w:rsid w:val="008E56B4"/>
    <w:rsid w:val="008F2611"/>
    <w:rsid w:val="00900A3D"/>
    <w:rsid w:val="00902E36"/>
    <w:rsid w:val="00904933"/>
    <w:rsid w:val="00906544"/>
    <w:rsid w:val="009069F9"/>
    <w:rsid w:val="009151A8"/>
    <w:rsid w:val="0091558F"/>
    <w:rsid w:val="00921AF0"/>
    <w:rsid w:val="00922822"/>
    <w:rsid w:val="00924C17"/>
    <w:rsid w:val="009267ED"/>
    <w:rsid w:val="00930CA6"/>
    <w:rsid w:val="00935B43"/>
    <w:rsid w:val="00937B26"/>
    <w:rsid w:val="009425AE"/>
    <w:rsid w:val="009437BC"/>
    <w:rsid w:val="0094476F"/>
    <w:rsid w:val="00950843"/>
    <w:rsid w:val="009508D6"/>
    <w:rsid w:val="00951E3F"/>
    <w:rsid w:val="00953AFD"/>
    <w:rsid w:val="009551AE"/>
    <w:rsid w:val="0095651D"/>
    <w:rsid w:val="00960E41"/>
    <w:rsid w:val="0096287E"/>
    <w:rsid w:val="00963D4E"/>
    <w:rsid w:val="009646C5"/>
    <w:rsid w:val="00966024"/>
    <w:rsid w:val="0096664F"/>
    <w:rsid w:val="009808DA"/>
    <w:rsid w:val="0098173C"/>
    <w:rsid w:val="009878F1"/>
    <w:rsid w:val="00987A56"/>
    <w:rsid w:val="00994FF6"/>
    <w:rsid w:val="009A20AC"/>
    <w:rsid w:val="009A3B6A"/>
    <w:rsid w:val="009B115B"/>
    <w:rsid w:val="009B2676"/>
    <w:rsid w:val="009B29E7"/>
    <w:rsid w:val="009B5600"/>
    <w:rsid w:val="009B6773"/>
    <w:rsid w:val="009C15FE"/>
    <w:rsid w:val="009C664D"/>
    <w:rsid w:val="009C66D8"/>
    <w:rsid w:val="009C7ABF"/>
    <w:rsid w:val="009D0157"/>
    <w:rsid w:val="009D30DF"/>
    <w:rsid w:val="009E271F"/>
    <w:rsid w:val="009E4E3E"/>
    <w:rsid w:val="009E53DB"/>
    <w:rsid w:val="009E61C8"/>
    <w:rsid w:val="009E6321"/>
    <w:rsid w:val="009E6425"/>
    <w:rsid w:val="009E75C3"/>
    <w:rsid w:val="009F2E7D"/>
    <w:rsid w:val="009F2F02"/>
    <w:rsid w:val="00A01A59"/>
    <w:rsid w:val="00A03E36"/>
    <w:rsid w:val="00A04DDB"/>
    <w:rsid w:val="00A061D6"/>
    <w:rsid w:val="00A075FE"/>
    <w:rsid w:val="00A11E8D"/>
    <w:rsid w:val="00A149F8"/>
    <w:rsid w:val="00A14FE0"/>
    <w:rsid w:val="00A151B7"/>
    <w:rsid w:val="00A16DF6"/>
    <w:rsid w:val="00A170AD"/>
    <w:rsid w:val="00A22653"/>
    <w:rsid w:val="00A22853"/>
    <w:rsid w:val="00A2369F"/>
    <w:rsid w:val="00A23C83"/>
    <w:rsid w:val="00A27FD4"/>
    <w:rsid w:val="00A313D1"/>
    <w:rsid w:val="00A3242C"/>
    <w:rsid w:val="00A33108"/>
    <w:rsid w:val="00A359ED"/>
    <w:rsid w:val="00A36004"/>
    <w:rsid w:val="00A41EB3"/>
    <w:rsid w:val="00A45A11"/>
    <w:rsid w:val="00A5064F"/>
    <w:rsid w:val="00A53ACC"/>
    <w:rsid w:val="00A56492"/>
    <w:rsid w:val="00A579CA"/>
    <w:rsid w:val="00A66B2F"/>
    <w:rsid w:val="00A733C9"/>
    <w:rsid w:val="00A74851"/>
    <w:rsid w:val="00A84FD3"/>
    <w:rsid w:val="00A8609C"/>
    <w:rsid w:val="00A87B46"/>
    <w:rsid w:val="00A919EB"/>
    <w:rsid w:val="00A93FF7"/>
    <w:rsid w:val="00A97084"/>
    <w:rsid w:val="00AA0466"/>
    <w:rsid w:val="00AA0D85"/>
    <w:rsid w:val="00AA1EBB"/>
    <w:rsid w:val="00AA4200"/>
    <w:rsid w:val="00AA5541"/>
    <w:rsid w:val="00AB081B"/>
    <w:rsid w:val="00AB3EFC"/>
    <w:rsid w:val="00AC2736"/>
    <w:rsid w:val="00AC2B8E"/>
    <w:rsid w:val="00AC3AEC"/>
    <w:rsid w:val="00AD0FDE"/>
    <w:rsid w:val="00AD5F2E"/>
    <w:rsid w:val="00AE0E76"/>
    <w:rsid w:val="00AE0FB4"/>
    <w:rsid w:val="00AE25E9"/>
    <w:rsid w:val="00AE508A"/>
    <w:rsid w:val="00AE7AE1"/>
    <w:rsid w:val="00AF369A"/>
    <w:rsid w:val="00AF6638"/>
    <w:rsid w:val="00B032FC"/>
    <w:rsid w:val="00B04044"/>
    <w:rsid w:val="00B1084D"/>
    <w:rsid w:val="00B1446F"/>
    <w:rsid w:val="00B173DB"/>
    <w:rsid w:val="00B178ED"/>
    <w:rsid w:val="00B17B08"/>
    <w:rsid w:val="00B23A97"/>
    <w:rsid w:val="00B252E4"/>
    <w:rsid w:val="00B30B50"/>
    <w:rsid w:val="00B33AD9"/>
    <w:rsid w:val="00B34922"/>
    <w:rsid w:val="00B34A44"/>
    <w:rsid w:val="00B34C4E"/>
    <w:rsid w:val="00B364F6"/>
    <w:rsid w:val="00B4048F"/>
    <w:rsid w:val="00B4588C"/>
    <w:rsid w:val="00B47CD2"/>
    <w:rsid w:val="00B47E9B"/>
    <w:rsid w:val="00B52D6D"/>
    <w:rsid w:val="00B53E47"/>
    <w:rsid w:val="00B56D76"/>
    <w:rsid w:val="00B56E28"/>
    <w:rsid w:val="00B57A08"/>
    <w:rsid w:val="00B57B2A"/>
    <w:rsid w:val="00B64A56"/>
    <w:rsid w:val="00B65DDE"/>
    <w:rsid w:val="00B66728"/>
    <w:rsid w:val="00B67164"/>
    <w:rsid w:val="00B705CB"/>
    <w:rsid w:val="00B731B3"/>
    <w:rsid w:val="00B77B1B"/>
    <w:rsid w:val="00B81AC4"/>
    <w:rsid w:val="00B848A1"/>
    <w:rsid w:val="00B850C3"/>
    <w:rsid w:val="00B866E2"/>
    <w:rsid w:val="00B871ED"/>
    <w:rsid w:val="00B9134C"/>
    <w:rsid w:val="00BA17F4"/>
    <w:rsid w:val="00BA648D"/>
    <w:rsid w:val="00BA7F78"/>
    <w:rsid w:val="00BB01E3"/>
    <w:rsid w:val="00BC0524"/>
    <w:rsid w:val="00BC50A1"/>
    <w:rsid w:val="00BC6FFC"/>
    <w:rsid w:val="00BC7A6B"/>
    <w:rsid w:val="00BD2F9C"/>
    <w:rsid w:val="00BD36BE"/>
    <w:rsid w:val="00BD4773"/>
    <w:rsid w:val="00BD5AE4"/>
    <w:rsid w:val="00BD5D33"/>
    <w:rsid w:val="00BD5EF1"/>
    <w:rsid w:val="00BE4E44"/>
    <w:rsid w:val="00BE5FB9"/>
    <w:rsid w:val="00BE60A9"/>
    <w:rsid w:val="00BF2324"/>
    <w:rsid w:val="00BF28FF"/>
    <w:rsid w:val="00BF2EA8"/>
    <w:rsid w:val="00BF2FE1"/>
    <w:rsid w:val="00BF5028"/>
    <w:rsid w:val="00BF6568"/>
    <w:rsid w:val="00C02AF4"/>
    <w:rsid w:val="00C02B6D"/>
    <w:rsid w:val="00C02E82"/>
    <w:rsid w:val="00C032B9"/>
    <w:rsid w:val="00C03591"/>
    <w:rsid w:val="00C05BD4"/>
    <w:rsid w:val="00C07456"/>
    <w:rsid w:val="00C121A5"/>
    <w:rsid w:val="00C239B5"/>
    <w:rsid w:val="00C263CF"/>
    <w:rsid w:val="00C26D9D"/>
    <w:rsid w:val="00C312D2"/>
    <w:rsid w:val="00C31611"/>
    <w:rsid w:val="00C32DEC"/>
    <w:rsid w:val="00C42FA8"/>
    <w:rsid w:val="00C46792"/>
    <w:rsid w:val="00C54729"/>
    <w:rsid w:val="00C63FAC"/>
    <w:rsid w:val="00C67CF6"/>
    <w:rsid w:val="00C67F53"/>
    <w:rsid w:val="00C715B8"/>
    <w:rsid w:val="00C733BC"/>
    <w:rsid w:val="00C82EAC"/>
    <w:rsid w:val="00C86CED"/>
    <w:rsid w:val="00C917A6"/>
    <w:rsid w:val="00C919D0"/>
    <w:rsid w:val="00CA0082"/>
    <w:rsid w:val="00CA0BDE"/>
    <w:rsid w:val="00CA0F10"/>
    <w:rsid w:val="00CA215F"/>
    <w:rsid w:val="00CA5CC9"/>
    <w:rsid w:val="00CB0AFA"/>
    <w:rsid w:val="00CB0BDA"/>
    <w:rsid w:val="00CB32BC"/>
    <w:rsid w:val="00CB7E35"/>
    <w:rsid w:val="00CC02BE"/>
    <w:rsid w:val="00CC4635"/>
    <w:rsid w:val="00CD1882"/>
    <w:rsid w:val="00CD215B"/>
    <w:rsid w:val="00CD2AE0"/>
    <w:rsid w:val="00CD4E39"/>
    <w:rsid w:val="00CE08A3"/>
    <w:rsid w:val="00CE0D30"/>
    <w:rsid w:val="00CE5DF0"/>
    <w:rsid w:val="00CE71B8"/>
    <w:rsid w:val="00CF663A"/>
    <w:rsid w:val="00CF74EB"/>
    <w:rsid w:val="00D025BC"/>
    <w:rsid w:val="00D04A00"/>
    <w:rsid w:val="00D0507F"/>
    <w:rsid w:val="00D07202"/>
    <w:rsid w:val="00D0770A"/>
    <w:rsid w:val="00D14AD2"/>
    <w:rsid w:val="00D15C1A"/>
    <w:rsid w:val="00D15EC1"/>
    <w:rsid w:val="00D2152B"/>
    <w:rsid w:val="00D223A3"/>
    <w:rsid w:val="00D24600"/>
    <w:rsid w:val="00D37ABA"/>
    <w:rsid w:val="00D37CAB"/>
    <w:rsid w:val="00D441CB"/>
    <w:rsid w:val="00D45981"/>
    <w:rsid w:val="00D46B2E"/>
    <w:rsid w:val="00D5458E"/>
    <w:rsid w:val="00D54920"/>
    <w:rsid w:val="00D550B0"/>
    <w:rsid w:val="00D5552F"/>
    <w:rsid w:val="00D56337"/>
    <w:rsid w:val="00D71725"/>
    <w:rsid w:val="00D71E9D"/>
    <w:rsid w:val="00D77A3D"/>
    <w:rsid w:val="00D824AB"/>
    <w:rsid w:val="00D82EF4"/>
    <w:rsid w:val="00D87B2C"/>
    <w:rsid w:val="00D91634"/>
    <w:rsid w:val="00D93839"/>
    <w:rsid w:val="00D9493B"/>
    <w:rsid w:val="00D97776"/>
    <w:rsid w:val="00D979E2"/>
    <w:rsid w:val="00DA12E9"/>
    <w:rsid w:val="00DA2F43"/>
    <w:rsid w:val="00DB17F2"/>
    <w:rsid w:val="00DB2FDD"/>
    <w:rsid w:val="00DB52B9"/>
    <w:rsid w:val="00DB5712"/>
    <w:rsid w:val="00DB5F4A"/>
    <w:rsid w:val="00DB78CB"/>
    <w:rsid w:val="00DB7FDD"/>
    <w:rsid w:val="00DC190D"/>
    <w:rsid w:val="00DC1F13"/>
    <w:rsid w:val="00DC2023"/>
    <w:rsid w:val="00DD023C"/>
    <w:rsid w:val="00DD1F1A"/>
    <w:rsid w:val="00DD30CC"/>
    <w:rsid w:val="00DD5145"/>
    <w:rsid w:val="00DD56E3"/>
    <w:rsid w:val="00DD5A58"/>
    <w:rsid w:val="00DD76C8"/>
    <w:rsid w:val="00DE5965"/>
    <w:rsid w:val="00DF2C45"/>
    <w:rsid w:val="00DF3456"/>
    <w:rsid w:val="00DF46F8"/>
    <w:rsid w:val="00DF5A22"/>
    <w:rsid w:val="00E00754"/>
    <w:rsid w:val="00E010F9"/>
    <w:rsid w:val="00E07A40"/>
    <w:rsid w:val="00E12DC8"/>
    <w:rsid w:val="00E138D6"/>
    <w:rsid w:val="00E14117"/>
    <w:rsid w:val="00E158AE"/>
    <w:rsid w:val="00E15B6F"/>
    <w:rsid w:val="00E205B8"/>
    <w:rsid w:val="00E214D2"/>
    <w:rsid w:val="00E235D3"/>
    <w:rsid w:val="00E27D49"/>
    <w:rsid w:val="00E36A40"/>
    <w:rsid w:val="00E37769"/>
    <w:rsid w:val="00E40B92"/>
    <w:rsid w:val="00E44834"/>
    <w:rsid w:val="00E44A32"/>
    <w:rsid w:val="00E4554E"/>
    <w:rsid w:val="00E47C69"/>
    <w:rsid w:val="00E528E0"/>
    <w:rsid w:val="00E55858"/>
    <w:rsid w:val="00E619B4"/>
    <w:rsid w:val="00E61E34"/>
    <w:rsid w:val="00E6306C"/>
    <w:rsid w:val="00E6457A"/>
    <w:rsid w:val="00E70B8A"/>
    <w:rsid w:val="00E70F31"/>
    <w:rsid w:val="00E731FC"/>
    <w:rsid w:val="00E74150"/>
    <w:rsid w:val="00E77326"/>
    <w:rsid w:val="00E807DB"/>
    <w:rsid w:val="00E81A9B"/>
    <w:rsid w:val="00E834C2"/>
    <w:rsid w:val="00E85774"/>
    <w:rsid w:val="00E85DBC"/>
    <w:rsid w:val="00E86D11"/>
    <w:rsid w:val="00E87BFA"/>
    <w:rsid w:val="00E94F10"/>
    <w:rsid w:val="00EA037F"/>
    <w:rsid w:val="00EA67EB"/>
    <w:rsid w:val="00EA73F3"/>
    <w:rsid w:val="00EB10F1"/>
    <w:rsid w:val="00EB5C9A"/>
    <w:rsid w:val="00EB5CAC"/>
    <w:rsid w:val="00EB6C65"/>
    <w:rsid w:val="00EC25C1"/>
    <w:rsid w:val="00EC7268"/>
    <w:rsid w:val="00ED25FC"/>
    <w:rsid w:val="00ED48EA"/>
    <w:rsid w:val="00ED4B39"/>
    <w:rsid w:val="00EE34EC"/>
    <w:rsid w:val="00EE382A"/>
    <w:rsid w:val="00EE6C6B"/>
    <w:rsid w:val="00EF215A"/>
    <w:rsid w:val="00EF468B"/>
    <w:rsid w:val="00EF4A34"/>
    <w:rsid w:val="00F011C2"/>
    <w:rsid w:val="00F04BA9"/>
    <w:rsid w:val="00F10DF3"/>
    <w:rsid w:val="00F1390B"/>
    <w:rsid w:val="00F23098"/>
    <w:rsid w:val="00F27BEE"/>
    <w:rsid w:val="00F27DCB"/>
    <w:rsid w:val="00F327A8"/>
    <w:rsid w:val="00F338DB"/>
    <w:rsid w:val="00F352E8"/>
    <w:rsid w:val="00F3581C"/>
    <w:rsid w:val="00F40A66"/>
    <w:rsid w:val="00F45B42"/>
    <w:rsid w:val="00F52966"/>
    <w:rsid w:val="00F55F45"/>
    <w:rsid w:val="00F5684C"/>
    <w:rsid w:val="00F64E87"/>
    <w:rsid w:val="00F66C3A"/>
    <w:rsid w:val="00F70758"/>
    <w:rsid w:val="00F71F7F"/>
    <w:rsid w:val="00F80129"/>
    <w:rsid w:val="00F83C6A"/>
    <w:rsid w:val="00F84CD1"/>
    <w:rsid w:val="00F8607B"/>
    <w:rsid w:val="00F91517"/>
    <w:rsid w:val="00F92600"/>
    <w:rsid w:val="00F949D1"/>
    <w:rsid w:val="00F949DF"/>
    <w:rsid w:val="00FA31D9"/>
    <w:rsid w:val="00FB3B17"/>
    <w:rsid w:val="00FB416A"/>
    <w:rsid w:val="00FB4EA4"/>
    <w:rsid w:val="00FC5CC4"/>
    <w:rsid w:val="00FC6F85"/>
    <w:rsid w:val="00FD0B31"/>
    <w:rsid w:val="00FD3610"/>
    <w:rsid w:val="00FD5395"/>
    <w:rsid w:val="00FD5F75"/>
    <w:rsid w:val="00FD61B5"/>
    <w:rsid w:val="00FE32F4"/>
    <w:rsid w:val="00FE5613"/>
    <w:rsid w:val="00FE6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588F5E"/>
  <w15:docId w15:val="{880A91E2-DF5B-4754-B647-F01609340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/>
    <w:lsdException w:name="heading 1" w:uiPriority="9"/>
    <w:lsdException w:name="heading 2" w:semiHidden="1" w:uiPriority="9" w:unhideWhenUsed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BA17F4"/>
    <w:pPr>
      <w:widowControl w:val="0"/>
      <w:jc w:val="both"/>
    </w:pPr>
  </w:style>
  <w:style w:type="paragraph" w:styleId="1">
    <w:name w:val="heading 1"/>
    <w:aliases w:val="题目"/>
    <w:next w:val="a"/>
    <w:link w:val="10"/>
    <w:uiPriority w:val="9"/>
    <w:rsid w:val="00BE4E44"/>
    <w:pPr>
      <w:keepNext/>
      <w:keepLines/>
      <w:spacing w:before="340" w:after="330" w:line="578" w:lineRule="auto"/>
      <w:jc w:val="center"/>
      <w:outlineLvl w:val="0"/>
    </w:pPr>
    <w:rPr>
      <w:rFonts w:eastAsia="黑体"/>
      <w:bCs/>
      <w:kern w:val="44"/>
      <w:sz w:val="30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rsid w:val="00046CBD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46CBD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题目 字符"/>
    <w:basedOn w:val="a0"/>
    <w:link w:val="1"/>
    <w:uiPriority w:val="9"/>
    <w:rsid w:val="00BE4E44"/>
    <w:rPr>
      <w:rFonts w:eastAsia="黑体"/>
      <w:bCs/>
      <w:kern w:val="44"/>
      <w:sz w:val="30"/>
      <w:szCs w:val="44"/>
    </w:rPr>
  </w:style>
  <w:style w:type="paragraph" w:customStyle="1" w:styleId="PaoTitle">
    <w:name w:val="Pao Title"/>
    <w:basedOn w:val="a3"/>
    <w:link w:val="PaoTitle0"/>
    <w:qFormat/>
    <w:rsid w:val="00887ACC"/>
    <w:rPr>
      <w:rFonts w:ascii="Times New Roman" w:eastAsia="Times New Roman" w:hAnsi="Times New Roman"/>
      <w:sz w:val="28"/>
    </w:rPr>
  </w:style>
  <w:style w:type="paragraph" w:customStyle="1" w:styleId="PaoHeading1">
    <w:name w:val="Pao Heading1"/>
    <w:basedOn w:val="PaoTitle"/>
    <w:link w:val="PaoHeading10"/>
    <w:qFormat/>
    <w:rsid w:val="00887ACC"/>
    <w:pPr>
      <w:spacing w:line="360" w:lineRule="auto"/>
      <w:jc w:val="left"/>
      <w:outlineLvl w:val="1"/>
    </w:pPr>
    <w:rPr>
      <w:rFonts w:asciiTheme="minorHAnsi" w:hAnsiTheme="minorHAnsi"/>
      <w:sz w:val="24"/>
    </w:rPr>
  </w:style>
  <w:style w:type="paragraph" w:styleId="a3">
    <w:name w:val="Title"/>
    <w:basedOn w:val="a"/>
    <w:next w:val="a"/>
    <w:link w:val="a4"/>
    <w:uiPriority w:val="10"/>
    <w:rsid w:val="00887ACC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887ACC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Paoheading2">
    <w:name w:val="Pao heading2"/>
    <w:basedOn w:val="PaoHeading1"/>
    <w:link w:val="Paoheading20"/>
    <w:qFormat/>
    <w:rsid w:val="00887ACC"/>
    <w:pPr>
      <w:outlineLvl w:val="2"/>
    </w:pPr>
  </w:style>
  <w:style w:type="character" w:customStyle="1" w:styleId="PaoTitle0">
    <w:name w:val="Pao Title 字符"/>
    <w:basedOn w:val="a4"/>
    <w:link w:val="PaoTitle"/>
    <w:rsid w:val="00887ACC"/>
    <w:rPr>
      <w:rFonts w:ascii="Times New Roman" w:eastAsia="Times New Roman" w:hAnsi="Times New Roman" w:cstheme="majorBidi"/>
      <w:b/>
      <w:bCs/>
      <w:sz w:val="28"/>
      <w:szCs w:val="32"/>
    </w:rPr>
  </w:style>
  <w:style w:type="character" w:customStyle="1" w:styleId="PaoHeading10">
    <w:name w:val="Pao Heading1 字符"/>
    <w:basedOn w:val="PaoTitle0"/>
    <w:link w:val="PaoHeading1"/>
    <w:rsid w:val="00887ACC"/>
    <w:rPr>
      <w:rFonts w:ascii="Times New Roman" w:eastAsia="Times New Roman" w:hAnsi="Times New Roman" w:cstheme="majorBidi"/>
      <w:b/>
      <w:bCs/>
      <w:sz w:val="24"/>
      <w:szCs w:val="32"/>
    </w:rPr>
  </w:style>
  <w:style w:type="paragraph" w:customStyle="1" w:styleId="Paomain">
    <w:name w:val="Pao main"/>
    <w:basedOn w:val="Paoheading2"/>
    <w:link w:val="Paomain0"/>
    <w:qFormat/>
    <w:rsid w:val="00046CBD"/>
    <w:pPr>
      <w:spacing w:line="240" w:lineRule="auto"/>
      <w:outlineLvl w:val="3"/>
    </w:pPr>
    <w:rPr>
      <w:b w:val="0"/>
      <w:sz w:val="21"/>
    </w:rPr>
  </w:style>
  <w:style w:type="character" w:customStyle="1" w:styleId="Paoheading20">
    <w:name w:val="Pao heading2 字符"/>
    <w:basedOn w:val="PaoHeading10"/>
    <w:link w:val="Paoheading2"/>
    <w:rsid w:val="00887ACC"/>
    <w:rPr>
      <w:rFonts w:ascii="Times New Roman" w:eastAsia="Times New Roman" w:hAnsi="Times New Roman" w:cstheme="majorBidi"/>
      <w:b/>
      <w:bCs/>
      <w:sz w:val="24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046CBD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Paomain0">
    <w:name w:val="Pao main 字符"/>
    <w:basedOn w:val="Paoheading20"/>
    <w:link w:val="Paomain"/>
    <w:rsid w:val="00046CBD"/>
    <w:rPr>
      <w:rFonts w:ascii="Times New Roman" w:eastAsia="Times New Roman" w:hAnsi="Times New Roman" w:cstheme="majorBidi"/>
      <w:b w:val="0"/>
      <w:bCs/>
      <w:sz w:val="24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046CBD"/>
    <w:rPr>
      <w:b/>
      <w:bCs/>
      <w:sz w:val="32"/>
      <w:szCs w:val="32"/>
    </w:rPr>
  </w:style>
  <w:style w:type="paragraph" w:styleId="a5">
    <w:name w:val="Balloon Text"/>
    <w:basedOn w:val="a"/>
    <w:link w:val="a6"/>
    <w:uiPriority w:val="99"/>
    <w:semiHidden/>
    <w:unhideWhenUsed/>
    <w:rsid w:val="005972F4"/>
    <w:rPr>
      <w:sz w:val="18"/>
      <w:szCs w:val="18"/>
    </w:rPr>
  </w:style>
  <w:style w:type="paragraph" w:styleId="11">
    <w:name w:val="toc 1"/>
    <w:basedOn w:val="a"/>
    <w:next w:val="a"/>
    <w:autoRedefine/>
    <w:uiPriority w:val="39"/>
    <w:unhideWhenUsed/>
    <w:rsid w:val="005972F4"/>
  </w:style>
  <w:style w:type="paragraph" w:styleId="21">
    <w:name w:val="toc 2"/>
    <w:basedOn w:val="a"/>
    <w:next w:val="a"/>
    <w:autoRedefine/>
    <w:uiPriority w:val="39"/>
    <w:unhideWhenUsed/>
    <w:rsid w:val="005972F4"/>
    <w:pPr>
      <w:ind w:leftChars="200" w:left="420"/>
    </w:pPr>
  </w:style>
  <w:style w:type="paragraph" w:styleId="31">
    <w:name w:val="toc 3"/>
    <w:basedOn w:val="a"/>
    <w:next w:val="a"/>
    <w:autoRedefine/>
    <w:uiPriority w:val="39"/>
    <w:unhideWhenUsed/>
    <w:rsid w:val="005972F4"/>
    <w:pPr>
      <w:ind w:leftChars="400" w:left="840"/>
    </w:pPr>
  </w:style>
  <w:style w:type="paragraph" w:styleId="4">
    <w:name w:val="toc 4"/>
    <w:basedOn w:val="a"/>
    <w:next w:val="a"/>
    <w:autoRedefine/>
    <w:uiPriority w:val="39"/>
    <w:semiHidden/>
    <w:unhideWhenUsed/>
    <w:rsid w:val="005972F4"/>
    <w:pPr>
      <w:ind w:leftChars="600" w:left="1260"/>
    </w:pPr>
  </w:style>
  <w:style w:type="character" w:customStyle="1" w:styleId="a6">
    <w:name w:val="批注框文本 字符"/>
    <w:basedOn w:val="a0"/>
    <w:link w:val="a5"/>
    <w:uiPriority w:val="99"/>
    <w:semiHidden/>
    <w:rsid w:val="005972F4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6E0B52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0">
    <w:name w:val="EndNote Bibliography Title 字符"/>
    <w:basedOn w:val="Paomain0"/>
    <w:link w:val="EndNoteBibliographyTitle"/>
    <w:rsid w:val="006E0B52"/>
    <w:rPr>
      <w:rFonts w:ascii="Times New Roman" w:eastAsia="Times New Roman" w:hAnsi="Times New Roman" w:cs="Times New Roman"/>
      <w:b w:val="0"/>
      <w:bCs w:val="0"/>
      <w:noProof/>
      <w:sz w:val="24"/>
      <w:szCs w:val="32"/>
    </w:rPr>
  </w:style>
  <w:style w:type="paragraph" w:customStyle="1" w:styleId="EndNoteBibliography">
    <w:name w:val="EndNote Bibliography"/>
    <w:basedOn w:val="a"/>
    <w:link w:val="EndNoteBibliography0"/>
    <w:rsid w:val="006E0B52"/>
    <w:pPr>
      <w:jc w:val="left"/>
    </w:pPr>
    <w:rPr>
      <w:rFonts w:ascii="Times New Roman" w:hAnsi="Times New Roman" w:cs="Times New Roman"/>
      <w:noProof/>
      <w:sz w:val="24"/>
    </w:rPr>
  </w:style>
  <w:style w:type="character" w:customStyle="1" w:styleId="EndNoteBibliography0">
    <w:name w:val="EndNote Bibliography 字符"/>
    <w:basedOn w:val="Paomain0"/>
    <w:link w:val="EndNoteBibliography"/>
    <w:rsid w:val="006E0B52"/>
    <w:rPr>
      <w:rFonts w:ascii="Times New Roman" w:eastAsia="Times New Roman" w:hAnsi="Times New Roman" w:cs="Times New Roman"/>
      <w:b w:val="0"/>
      <w:bCs w:val="0"/>
      <w:noProof/>
      <w:sz w:val="24"/>
      <w:szCs w:val="32"/>
    </w:rPr>
  </w:style>
  <w:style w:type="character" w:styleId="a7">
    <w:name w:val="Hyperlink"/>
    <w:basedOn w:val="a0"/>
    <w:uiPriority w:val="99"/>
    <w:unhideWhenUsed/>
    <w:rsid w:val="00343B67"/>
    <w:rPr>
      <w:color w:val="0563C1" w:themeColor="hyperlink"/>
      <w:u w:val="single"/>
    </w:rPr>
  </w:style>
  <w:style w:type="paragraph" w:styleId="a8">
    <w:name w:val="header"/>
    <w:basedOn w:val="a"/>
    <w:link w:val="a9"/>
    <w:uiPriority w:val="99"/>
    <w:unhideWhenUsed/>
    <w:rsid w:val="007E33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7E335D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7E33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7E335D"/>
    <w:rPr>
      <w:sz w:val="18"/>
      <w:szCs w:val="18"/>
    </w:rPr>
  </w:style>
  <w:style w:type="paragraph" w:styleId="ac">
    <w:name w:val="List Paragraph"/>
    <w:basedOn w:val="a"/>
    <w:uiPriority w:val="34"/>
    <w:rsid w:val="00BF5028"/>
    <w:pPr>
      <w:ind w:firstLineChars="200" w:firstLine="420"/>
    </w:pPr>
  </w:style>
  <w:style w:type="character" w:styleId="ad">
    <w:name w:val="annotation reference"/>
    <w:basedOn w:val="a0"/>
    <w:uiPriority w:val="99"/>
    <w:semiHidden/>
    <w:unhideWhenUsed/>
    <w:rsid w:val="002567BF"/>
    <w:rPr>
      <w:sz w:val="21"/>
      <w:szCs w:val="21"/>
    </w:rPr>
  </w:style>
  <w:style w:type="paragraph" w:styleId="ae">
    <w:name w:val="annotation text"/>
    <w:basedOn w:val="a"/>
    <w:link w:val="af"/>
    <w:uiPriority w:val="99"/>
    <w:semiHidden/>
    <w:unhideWhenUsed/>
    <w:rsid w:val="002567BF"/>
    <w:pPr>
      <w:jc w:val="left"/>
    </w:pPr>
  </w:style>
  <w:style w:type="character" w:customStyle="1" w:styleId="af">
    <w:name w:val="批注文字 字符"/>
    <w:basedOn w:val="a0"/>
    <w:link w:val="ae"/>
    <w:uiPriority w:val="99"/>
    <w:semiHidden/>
    <w:rsid w:val="002567BF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2567BF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2567BF"/>
    <w:rPr>
      <w:b/>
      <w:bCs/>
    </w:rPr>
  </w:style>
  <w:style w:type="table" w:styleId="af2">
    <w:name w:val="Table Grid"/>
    <w:basedOn w:val="a1"/>
    <w:uiPriority w:val="39"/>
    <w:rsid w:val="008978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a0"/>
    <w:rsid w:val="00021C3A"/>
  </w:style>
  <w:style w:type="paragraph" w:styleId="HTML">
    <w:name w:val="HTML Preformatted"/>
    <w:basedOn w:val="a"/>
    <w:link w:val="HTML0"/>
    <w:uiPriority w:val="99"/>
    <w:unhideWhenUsed/>
    <w:rsid w:val="00864CE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864CEC"/>
    <w:rPr>
      <w:rFonts w:ascii="宋体" w:eastAsia="宋体" w:hAnsi="宋体" w:cs="宋体"/>
      <w:kern w:val="0"/>
      <w:sz w:val="24"/>
      <w:szCs w:val="24"/>
    </w:rPr>
  </w:style>
  <w:style w:type="character" w:customStyle="1" w:styleId="12">
    <w:name w:val="未处理的提及1"/>
    <w:basedOn w:val="a0"/>
    <w:uiPriority w:val="99"/>
    <w:semiHidden/>
    <w:unhideWhenUsed/>
    <w:rsid w:val="006A2CF2"/>
    <w:rPr>
      <w:color w:val="605E5C"/>
      <w:shd w:val="clear" w:color="auto" w:fill="E1DFDD"/>
    </w:rPr>
  </w:style>
  <w:style w:type="character" w:styleId="af3">
    <w:name w:val="Strong"/>
    <w:basedOn w:val="a0"/>
    <w:uiPriority w:val="22"/>
    <w:qFormat/>
    <w:rsid w:val="00FB3B17"/>
    <w:rPr>
      <w:b/>
      <w:bCs/>
    </w:rPr>
  </w:style>
  <w:style w:type="paragraph" w:styleId="af4">
    <w:name w:val="Revision"/>
    <w:hidden/>
    <w:uiPriority w:val="99"/>
    <w:semiHidden/>
    <w:rsid w:val="00D45981"/>
  </w:style>
  <w:style w:type="character" w:customStyle="1" w:styleId="jrnl">
    <w:name w:val="jrnl"/>
    <w:basedOn w:val="a0"/>
    <w:rsid w:val="00CD2AE0"/>
  </w:style>
  <w:style w:type="character" w:customStyle="1" w:styleId="22">
    <w:name w:val="未处理的提及2"/>
    <w:basedOn w:val="a0"/>
    <w:uiPriority w:val="99"/>
    <w:semiHidden/>
    <w:unhideWhenUsed/>
    <w:rsid w:val="00791D3C"/>
    <w:rPr>
      <w:color w:val="605E5C"/>
      <w:shd w:val="clear" w:color="auto" w:fill="E1DFDD"/>
    </w:rPr>
  </w:style>
  <w:style w:type="character" w:customStyle="1" w:styleId="orcid-id-https">
    <w:name w:val="orcid-id-https"/>
    <w:basedOn w:val="a0"/>
    <w:rsid w:val="001B4557"/>
  </w:style>
  <w:style w:type="character" w:customStyle="1" w:styleId="UnresolvedMention">
    <w:name w:val="Unresolved Mention"/>
    <w:basedOn w:val="a0"/>
    <w:uiPriority w:val="99"/>
    <w:semiHidden/>
    <w:unhideWhenUsed/>
    <w:rsid w:val="001B4557"/>
    <w:rPr>
      <w:color w:val="605E5C"/>
      <w:shd w:val="clear" w:color="auto" w:fill="E1DFDD"/>
    </w:rPr>
  </w:style>
  <w:style w:type="character" w:styleId="af5">
    <w:name w:val="FollowedHyperlink"/>
    <w:basedOn w:val="a0"/>
    <w:uiPriority w:val="99"/>
    <w:semiHidden/>
    <w:unhideWhenUsed/>
    <w:rsid w:val="001B455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52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83774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385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1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63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6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9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36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76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8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9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0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2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8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9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4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9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73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7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2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2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3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4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4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4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1">
      <a:majorFont>
        <a:latin typeface="Times New Roman"/>
        <a:ea typeface="等线 Light"/>
        <a:cs typeface=""/>
      </a:majorFont>
      <a:minorFont>
        <a:latin typeface="Times New Roman"/>
        <a:ea typeface="等线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84D5AD-FE05-4DBC-986A-14541CC24D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697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Yu</dc:creator>
  <cp:keywords/>
  <dc:description/>
  <cp:lastModifiedBy>黄锐敏</cp:lastModifiedBy>
  <cp:revision>6</cp:revision>
  <cp:lastPrinted>2019-09-25T03:30:00Z</cp:lastPrinted>
  <dcterms:created xsi:type="dcterms:W3CDTF">2019-10-06T05:19:00Z</dcterms:created>
  <dcterms:modified xsi:type="dcterms:W3CDTF">2020-04-13T11:07:00Z</dcterms:modified>
</cp:coreProperties>
</file>